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6DE5E" w14:textId="47DBB82C" w:rsidR="00221B6B" w:rsidRPr="004F4835" w:rsidRDefault="00221B6B" w:rsidP="00221B6B">
      <w:pPr>
        <w:spacing w:beforeLines="100" w:before="312" w:after="240" w:line="276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OLE_LINK64"/>
      <w:bookmarkStart w:id="1" w:name="OLE_LINK67"/>
      <w:bookmarkStart w:id="2" w:name="OLE_LINK68"/>
      <w:bookmarkStart w:id="3" w:name="OLE_LINK2"/>
      <w:bookmarkStart w:id="4" w:name="OLE_LINK52"/>
      <w:bookmarkStart w:id="5" w:name="OLE_LINK53"/>
      <w:bookmarkStart w:id="6" w:name="OLE_LINK59"/>
      <w:bookmarkStart w:id="7" w:name="OLE_LINK3"/>
      <w:r w:rsidRPr="004F4835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Supplementary Materials</w:t>
      </w:r>
    </w:p>
    <w:p w14:paraId="4C24219D" w14:textId="298DDC53" w:rsidR="00221B6B" w:rsidRPr="001B1834" w:rsidRDefault="008C7CEA" w:rsidP="003C5F2C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B1834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Gpx4</w:t>
      </w:r>
      <w:r w:rsidRPr="001B183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eletion-mediated macrophage ferroptosis alleviates obesity-associated insulin resistance </w:t>
      </w:r>
    </w:p>
    <w:p w14:paraId="07DAB91D" w14:textId="77777777" w:rsidR="00221B6B" w:rsidRPr="001B1834" w:rsidRDefault="00221B6B" w:rsidP="00221B6B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D1A5EC3" w14:textId="39F05CD5" w:rsidR="00B8200E" w:rsidRPr="00210B37" w:rsidRDefault="00221B6B" w:rsidP="00210B37">
      <w:pPr>
        <w:snapToGrid w:val="0"/>
        <w:spacing w:before="240" w:after="240" w:line="276" w:lineRule="auto"/>
        <w:ind w:leftChars="200" w:left="420"/>
        <w:jc w:val="center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4F4835">
        <w:rPr>
          <w:rFonts w:ascii="Times New Roman" w:hAnsi="Times New Roman" w:cs="Times New Roman"/>
          <w:b/>
          <w:bCs/>
          <w:sz w:val="28"/>
          <w:szCs w:val="28"/>
        </w:rPr>
        <w:t>Table S1.</w:t>
      </w:r>
    </w:p>
    <w:p w14:paraId="771F2822" w14:textId="77777777" w:rsidR="00221B6B" w:rsidRDefault="00221B6B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EB58F2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B5EBC7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14F5F3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53D555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EA713D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4FC7FC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8D401B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9ED672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290F0B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5C9CCF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D1EDAC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584FA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35E46E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A73B0D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EE23F7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64BF24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2661AC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593AD5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7656D8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C3F788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D5F610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4ACF91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137E73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B1584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1EE09C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B93B79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977580" w14:textId="77777777" w:rsidR="00B8200E" w:rsidRDefault="00B8200E" w:rsidP="00221B6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7C76B0" w14:textId="77777777" w:rsidR="00B8200E" w:rsidRDefault="00B8200E" w:rsidP="00B820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5A27E5C" w14:textId="77777777" w:rsidR="00210B37" w:rsidRDefault="00210B37" w:rsidP="00B820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E4338FD" w14:textId="77777777" w:rsidR="00210B37" w:rsidRDefault="00210B37" w:rsidP="00B820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84E0E8F" w14:textId="77777777" w:rsidR="00210B37" w:rsidRPr="001B1834" w:rsidRDefault="00210B37" w:rsidP="00B8200E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</w:p>
    <w:p w14:paraId="37E23AB2" w14:textId="77777777" w:rsidR="00B8200E" w:rsidRPr="001B1834" w:rsidRDefault="00B8200E" w:rsidP="004F48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1834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1B1834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  <w:r w:rsidRPr="001B1834">
        <w:rPr>
          <w:rFonts w:ascii="Times New Roman" w:eastAsia="等线" w:hAnsi="Times New Roman" w:cs="Times New Roman"/>
          <w:b/>
          <w:bCs/>
          <w:sz w:val="24"/>
          <w:szCs w:val="24"/>
        </w:rPr>
        <w:t>1.</w:t>
      </w:r>
      <w:r w:rsidRPr="001B1834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Pr="001B1834">
        <w:rPr>
          <w:rFonts w:ascii="Times New Roman" w:eastAsia="等线" w:hAnsi="Times New Roman" w:cs="Times New Roman"/>
          <w:sz w:val="24"/>
          <w:szCs w:val="24"/>
        </w:rPr>
        <w:t>List of primers used for quantitative real-time PCR (</w:t>
      </w:r>
      <w:r w:rsidRPr="001B1834">
        <w:rPr>
          <w:rFonts w:ascii="Times New Roman" w:eastAsia="等线" w:hAnsi="Times New Roman" w:cs="Times New Roman" w:hint="eastAsia"/>
          <w:sz w:val="24"/>
          <w:szCs w:val="24"/>
        </w:rPr>
        <w:t>q</w:t>
      </w:r>
      <w:r w:rsidRPr="001B1834">
        <w:rPr>
          <w:rFonts w:ascii="Times New Roman" w:eastAsia="等线" w:hAnsi="Times New Roman" w:cs="Times New Roman"/>
          <w:sz w:val="24"/>
          <w:szCs w:val="24"/>
        </w:rPr>
        <w:t>PCR).</w:t>
      </w:r>
    </w:p>
    <w:tbl>
      <w:tblPr>
        <w:tblStyle w:val="4-3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3664"/>
        <w:gridCol w:w="3605"/>
      </w:tblGrid>
      <w:tr w:rsidR="00B8200E" w:rsidRPr="001B1834" w14:paraId="242D9DF4" w14:textId="77777777" w:rsidTr="00275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7CF282C5" w14:textId="77777777" w:rsidR="00B8200E" w:rsidRPr="001B1834" w:rsidRDefault="00B8200E" w:rsidP="00275A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ene</w:t>
            </w:r>
          </w:p>
          <w:p w14:paraId="7E8FC409" w14:textId="77777777" w:rsidR="00B8200E" w:rsidRPr="001B1834" w:rsidRDefault="00B8200E" w:rsidP="00275A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Mouse)</w:t>
            </w:r>
          </w:p>
        </w:tc>
        <w:tc>
          <w:tcPr>
            <w:tcW w:w="3664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C6092DD" w14:textId="77777777" w:rsidR="00B8200E" w:rsidRPr="001B1834" w:rsidRDefault="00B8200E" w:rsidP="00275A6D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Forward primer sequence</w:t>
            </w:r>
          </w:p>
        </w:tc>
        <w:tc>
          <w:tcPr>
            <w:tcW w:w="3605" w:type="dxa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FEF2364" w14:textId="77777777" w:rsidR="00B8200E" w:rsidRPr="001B1834" w:rsidRDefault="00B8200E" w:rsidP="00275A6D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Reverse primer sequence</w:t>
            </w:r>
          </w:p>
        </w:tc>
      </w:tr>
      <w:tr w:rsidR="00B8200E" w:rsidRPr="001B1834" w14:paraId="0CED4E76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05115F54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Nlrp3</w:t>
            </w:r>
          </w:p>
        </w:tc>
        <w:tc>
          <w:tcPr>
            <w:tcW w:w="366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0682CA26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ATTACCCGCCCGAGAAAGG</w:t>
            </w:r>
          </w:p>
        </w:tc>
        <w:tc>
          <w:tcPr>
            <w:tcW w:w="3605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6291C2DC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TCGCAGCAAAGATCCACACAG</w:t>
            </w:r>
          </w:p>
        </w:tc>
      </w:tr>
      <w:tr w:rsidR="00B8200E" w:rsidRPr="001B1834" w14:paraId="3808E72F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E7C4DC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ASC</w:t>
            </w:r>
          </w:p>
        </w:tc>
        <w:tc>
          <w:tcPr>
            <w:tcW w:w="36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77E40C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TTGTCAGGGGATGAACTCAAAA</w:t>
            </w:r>
          </w:p>
        </w:tc>
        <w:tc>
          <w:tcPr>
            <w:tcW w:w="36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7455B6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CCATACGACTCCAGATAGTAGC</w:t>
            </w:r>
          </w:p>
        </w:tc>
      </w:tr>
      <w:tr w:rsidR="00B8200E" w:rsidRPr="001B1834" w14:paraId="280F42C9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</w:tcBorders>
            <w:shd w:val="clear" w:color="auto" w:fill="FFFFFF"/>
            <w:vAlign w:val="center"/>
          </w:tcPr>
          <w:p w14:paraId="4899B52A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Caspase1</w:t>
            </w:r>
          </w:p>
        </w:tc>
        <w:tc>
          <w:tcPr>
            <w:tcW w:w="3664" w:type="dxa"/>
            <w:tcBorders>
              <w:top w:val="nil"/>
            </w:tcBorders>
            <w:shd w:val="clear" w:color="auto" w:fill="FFFFFF"/>
            <w:vAlign w:val="center"/>
          </w:tcPr>
          <w:p w14:paraId="4BC7E3D9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ACAAGGCACGGGACCTATG</w:t>
            </w:r>
          </w:p>
        </w:tc>
        <w:tc>
          <w:tcPr>
            <w:tcW w:w="3605" w:type="dxa"/>
            <w:tcBorders>
              <w:top w:val="nil"/>
            </w:tcBorders>
            <w:shd w:val="clear" w:color="auto" w:fill="FFFFFF"/>
            <w:vAlign w:val="center"/>
          </w:tcPr>
          <w:p w14:paraId="4E7CE2A2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TCCCAGTCAGTCCTGGAAATG</w:t>
            </w:r>
          </w:p>
        </w:tc>
      </w:tr>
      <w:tr w:rsidR="00B8200E" w:rsidRPr="001B1834" w14:paraId="07DE2BED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6C81DC01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IL-18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4CE1FB0A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TCAAAGTGCCAGTCACCCC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14687F09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GTCACGCCAGTCCTCTTAC</w:t>
            </w:r>
          </w:p>
        </w:tc>
      </w:tr>
      <w:tr w:rsidR="00B8200E" w:rsidRPr="001B1834" w14:paraId="5F49FAA1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7147EAA7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IL-1β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6F01F46A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TCGTGCTGTCGGACCCAT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390A6824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AGGCTTGTGCTCTGCTTGTGA</w:t>
            </w:r>
          </w:p>
        </w:tc>
      </w:tr>
      <w:tr w:rsidR="00B8200E" w:rsidRPr="001B1834" w14:paraId="5062890A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3420CC41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TNF-α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6948A451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TTCTATGGCCCAGACCCTCACA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22D494F0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TACCAGGGTTTGAGCTCAGC</w:t>
            </w:r>
          </w:p>
        </w:tc>
      </w:tr>
      <w:tr w:rsidR="00B8200E" w:rsidRPr="001B1834" w14:paraId="12A20F3F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6F3013E8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Emr1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22788BDE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CTGGACGAATCCTGTGAAG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059A7C60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GTGGGACCACAGAGAGTTG</w:t>
            </w:r>
          </w:p>
        </w:tc>
      </w:tr>
      <w:tr w:rsidR="00B8200E" w:rsidRPr="001B1834" w14:paraId="6093C8D2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6E2FA958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Ccl2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35807D6B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ATCCACGTGTTGGCTCA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1D5853CE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ATCATCTTGCTGGTGAATGAGT</w:t>
            </w:r>
          </w:p>
        </w:tc>
      </w:tr>
      <w:tr w:rsidR="00B8200E" w:rsidRPr="001B1834" w14:paraId="168BEE65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208C08F7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Arg2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3740BC0E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TGATTGGCAAAAGGCAGAGG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497B3423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TAGGAGTAGGAAGGTGGTC</w:t>
            </w:r>
          </w:p>
        </w:tc>
      </w:tr>
      <w:tr w:rsidR="00B8200E" w:rsidRPr="001B1834" w14:paraId="1F3B9FE4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11455DB4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CD206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2D288108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AAGTGATTTGGAGGCT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05EAE40E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TAGGAAACGGGAGAACC</w:t>
            </w:r>
          </w:p>
        </w:tc>
      </w:tr>
      <w:tr w:rsidR="00B8200E" w:rsidRPr="001B1834" w14:paraId="3BF4C1F1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4D71A726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Fabp4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1C2634EC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TGATGCCTTTGTGGGAACCT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00C90C98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TTGTGGTCGACTTTCCATCCC</w:t>
            </w:r>
          </w:p>
        </w:tc>
      </w:tr>
      <w:tr w:rsidR="00B8200E" w:rsidRPr="001B1834" w14:paraId="30E57415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37C10029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Mgl2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02300063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AGGCACCCTAAGAGCCATTT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068B8121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CCTCTTCTCCAGTGTGCTC</w:t>
            </w:r>
          </w:p>
        </w:tc>
      </w:tr>
      <w:tr w:rsidR="00B8200E" w:rsidRPr="001B1834" w14:paraId="4ED7ED45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6DA310B9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Fizz1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23C588A0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TCGTGGAGAATAAGGTCAAGG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6C172449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AGGAGGCCCATCTGTTCATA</w:t>
            </w:r>
          </w:p>
        </w:tc>
      </w:tr>
      <w:tr w:rsidR="00B8200E" w:rsidRPr="001B1834" w14:paraId="2027E6A5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4CB64782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Ym1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07E21F18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ACCAGGAAAGTACACAGATGA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08CF9F88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ACGGCACCTCCTAAATTGT</w:t>
            </w:r>
          </w:p>
        </w:tc>
      </w:tr>
      <w:tr w:rsidR="00B8200E" w:rsidRPr="001B1834" w14:paraId="1FBD37E6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35C8114C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proofErr w:type="spellStart"/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iNOS</w:t>
            </w:r>
            <w:proofErr w:type="spellEnd"/>
          </w:p>
        </w:tc>
        <w:tc>
          <w:tcPr>
            <w:tcW w:w="3664" w:type="dxa"/>
            <w:shd w:val="clear" w:color="auto" w:fill="FFFFFF"/>
            <w:vAlign w:val="center"/>
          </w:tcPr>
          <w:p w14:paraId="574C63C7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AGCCAGTTGTGCATTGTC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289CBAF6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CAGGAAGTAGGTGAGGG</w:t>
            </w:r>
          </w:p>
        </w:tc>
      </w:tr>
      <w:tr w:rsidR="00B8200E" w:rsidRPr="001B1834" w14:paraId="704F0FBA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391645CD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β-actin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26809BBF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ATCTGGCACCACCTTC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2EE3B2CC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AGCCAGGTCCAGACGCA</w:t>
            </w:r>
          </w:p>
        </w:tc>
      </w:tr>
      <w:tr w:rsidR="00B8200E" w:rsidRPr="001B1834" w14:paraId="6ABA9559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241B47AF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C/EBP-α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4599DAD1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TAGGAGATTCCGGTGTGGC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3A6C6063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CCGAGAGGAAGCAGGAATC</w:t>
            </w:r>
          </w:p>
        </w:tc>
      </w:tr>
      <w:tr w:rsidR="00B8200E" w:rsidRPr="001B1834" w14:paraId="6DBDD92E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130059F1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proofErr w:type="spellStart"/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PPARγ</w:t>
            </w:r>
            <w:proofErr w:type="spellEnd"/>
          </w:p>
        </w:tc>
        <w:tc>
          <w:tcPr>
            <w:tcW w:w="3664" w:type="dxa"/>
            <w:shd w:val="clear" w:color="auto" w:fill="FFFFFF"/>
            <w:vAlign w:val="center"/>
          </w:tcPr>
          <w:p w14:paraId="0F872787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TGAGACCAACAGCCTGACG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4F0429A1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TTCCATCACGGAGAGGTCC</w:t>
            </w:r>
          </w:p>
        </w:tc>
      </w:tr>
      <w:tr w:rsidR="00B8200E" w:rsidRPr="001B1834" w14:paraId="722D7204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2741B5CB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ATGL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1EE7FECB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ACAGCTCCACCAACATCCA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4526879D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AGGCGGTAGAGATTGCGAA</w:t>
            </w:r>
          </w:p>
        </w:tc>
      </w:tr>
      <w:tr w:rsidR="00B8200E" w:rsidRPr="001B1834" w14:paraId="29557CD5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547BF771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LPL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32D08AC9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CCTTTCTCCTGATGACGCT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0569079B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AACTCAGGCAGAGCCCTTTC</w:t>
            </w:r>
          </w:p>
        </w:tc>
      </w:tr>
      <w:tr w:rsidR="00B8200E" w:rsidRPr="001B1834" w14:paraId="7E4237B8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4FA2C1B5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FAS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31EE1DCA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AGGACACTCAAGTGGCTGA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16F98A7A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TGAGGTTGCTGTCGTCTGT</w:t>
            </w:r>
          </w:p>
        </w:tc>
      </w:tr>
      <w:tr w:rsidR="00B8200E" w:rsidRPr="001B1834" w14:paraId="032ECBEC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4D608009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Srebp-1c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0A1CAC38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GAGCCATGGATTGCACATT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090796BF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GCCCGGGAAGTCACTGT</w:t>
            </w:r>
          </w:p>
        </w:tc>
      </w:tr>
      <w:tr w:rsidR="00B8200E" w:rsidRPr="001B1834" w14:paraId="1FB0B012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3551C87E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ACC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1D85669D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TGTACAAGCAGTGTGGGCTGGCT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21BE618A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CACATGGCCTGGCTTGGAGGG</w:t>
            </w:r>
          </w:p>
        </w:tc>
      </w:tr>
      <w:tr w:rsidR="00B8200E" w:rsidRPr="001B1834" w14:paraId="593A9508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bottom w:val="nil"/>
            </w:tcBorders>
            <w:shd w:val="clear" w:color="auto" w:fill="FFFFFF"/>
            <w:vAlign w:val="center"/>
          </w:tcPr>
          <w:p w14:paraId="585F5A36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lastRenderedPageBreak/>
              <w:t>PLIN</w:t>
            </w:r>
          </w:p>
        </w:tc>
        <w:tc>
          <w:tcPr>
            <w:tcW w:w="3664" w:type="dxa"/>
            <w:tcBorders>
              <w:bottom w:val="nil"/>
            </w:tcBorders>
            <w:shd w:val="clear" w:color="auto" w:fill="FFFFFF"/>
            <w:vAlign w:val="center"/>
          </w:tcPr>
          <w:p w14:paraId="5D14A1E2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CCGGCTCTTCAATACCCTC</w:t>
            </w:r>
          </w:p>
        </w:tc>
        <w:tc>
          <w:tcPr>
            <w:tcW w:w="3605" w:type="dxa"/>
            <w:tcBorders>
              <w:bottom w:val="nil"/>
            </w:tcBorders>
            <w:shd w:val="clear" w:color="auto" w:fill="FFFFFF"/>
            <w:vAlign w:val="center"/>
          </w:tcPr>
          <w:p w14:paraId="7B9333E3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TGGTGGCAGGAGGAACTCTA</w:t>
            </w:r>
          </w:p>
        </w:tc>
      </w:tr>
      <w:tr w:rsidR="00B8200E" w:rsidRPr="001B1834" w14:paraId="16BB4B6F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7440A1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Fatp1</w:t>
            </w:r>
          </w:p>
        </w:tc>
        <w:tc>
          <w:tcPr>
            <w:tcW w:w="36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E02979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GCTTTCTGCGTATCGTCTGCAAG</w:t>
            </w:r>
          </w:p>
        </w:tc>
        <w:tc>
          <w:tcPr>
            <w:tcW w:w="36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A3B74A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AAGATGCACGGGATCGTGTCT</w:t>
            </w:r>
          </w:p>
        </w:tc>
      </w:tr>
      <w:tr w:rsidR="00B8200E" w:rsidRPr="001B1834" w14:paraId="0F0845F3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49989F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Fatp2</w:t>
            </w:r>
          </w:p>
        </w:tc>
        <w:tc>
          <w:tcPr>
            <w:tcW w:w="36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70E78C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TGATGATCGACCGTGAGAA</w:t>
            </w:r>
          </w:p>
        </w:tc>
        <w:tc>
          <w:tcPr>
            <w:tcW w:w="36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6FD341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TACCAGTCCCACGATGTCAG</w:t>
            </w:r>
          </w:p>
        </w:tc>
      </w:tr>
      <w:tr w:rsidR="00B8200E" w:rsidRPr="001B1834" w14:paraId="3684184D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</w:tcBorders>
            <w:shd w:val="clear" w:color="auto" w:fill="FFFFFF"/>
            <w:vAlign w:val="center"/>
          </w:tcPr>
          <w:p w14:paraId="4B702CE1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Fatp3</w:t>
            </w:r>
          </w:p>
        </w:tc>
        <w:tc>
          <w:tcPr>
            <w:tcW w:w="3664" w:type="dxa"/>
            <w:tcBorders>
              <w:top w:val="nil"/>
            </w:tcBorders>
            <w:shd w:val="clear" w:color="auto" w:fill="FFFFFF"/>
            <w:vAlign w:val="center"/>
          </w:tcPr>
          <w:p w14:paraId="29769705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AGGCTGCTCGAATCAGTCAT</w:t>
            </w:r>
          </w:p>
        </w:tc>
        <w:tc>
          <w:tcPr>
            <w:tcW w:w="3605" w:type="dxa"/>
            <w:tcBorders>
              <w:top w:val="nil"/>
            </w:tcBorders>
            <w:shd w:val="clear" w:color="auto" w:fill="FFFFFF"/>
            <w:vAlign w:val="center"/>
          </w:tcPr>
          <w:p w14:paraId="458C6824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AACTTGGGTTTCAGCACCAC</w:t>
            </w:r>
          </w:p>
        </w:tc>
      </w:tr>
      <w:tr w:rsidR="00B8200E" w:rsidRPr="001B1834" w14:paraId="1D89AF2A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04A5190B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Fatp4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4CBE7105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AGCAACTGTGACCTGGAGA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4102A53B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CTTCCGCAACTCTGTCTTC</w:t>
            </w:r>
          </w:p>
        </w:tc>
      </w:tr>
      <w:tr w:rsidR="00B8200E" w:rsidRPr="001B1834" w14:paraId="0DCCA751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FFFFFF"/>
            <w:vAlign w:val="center"/>
          </w:tcPr>
          <w:p w14:paraId="461192DC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Fatp5</w:t>
            </w:r>
          </w:p>
        </w:tc>
        <w:tc>
          <w:tcPr>
            <w:tcW w:w="3664" w:type="dxa"/>
            <w:shd w:val="clear" w:color="auto" w:fill="FFFFFF"/>
            <w:vAlign w:val="center"/>
          </w:tcPr>
          <w:p w14:paraId="2B3BC908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GTTTTTGCATTCCTGTGGA</w:t>
            </w:r>
          </w:p>
        </w:tc>
        <w:tc>
          <w:tcPr>
            <w:tcW w:w="3605" w:type="dxa"/>
            <w:shd w:val="clear" w:color="auto" w:fill="FFFFFF"/>
            <w:vAlign w:val="center"/>
          </w:tcPr>
          <w:p w14:paraId="2F9BF9D8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GAAGGGTTGGTTCTTTCGAA</w:t>
            </w:r>
          </w:p>
        </w:tc>
      </w:tr>
      <w:tr w:rsidR="00B8200E" w:rsidRPr="001B1834" w14:paraId="6548278B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bottom w:val="nil"/>
            </w:tcBorders>
            <w:shd w:val="clear" w:color="auto" w:fill="FFFFFF"/>
            <w:vAlign w:val="center"/>
          </w:tcPr>
          <w:p w14:paraId="7F3B8BB7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 w:hint="eastAsia"/>
                <w:b w:val="0"/>
                <w:bCs w:val="0"/>
                <w:i/>
                <w:iCs/>
                <w:color w:val="000000"/>
                <w:szCs w:val="21"/>
              </w:rPr>
              <w:t>Gpx4</w:t>
            </w:r>
          </w:p>
        </w:tc>
        <w:tc>
          <w:tcPr>
            <w:tcW w:w="3664" w:type="dxa"/>
            <w:tcBorders>
              <w:bottom w:val="nil"/>
            </w:tcBorders>
            <w:shd w:val="clear" w:color="auto" w:fill="FFFFFF"/>
            <w:vAlign w:val="center"/>
          </w:tcPr>
          <w:p w14:paraId="2A6BDBA6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CTCTGCTGCAAGAGCCTCCC</w:t>
            </w:r>
          </w:p>
        </w:tc>
        <w:tc>
          <w:tcPr>
            <w:tcW w:w="3605" w:type="dxa"/>
            <w:tcBorders>
              <w:bottom w:val="nil"/>
            </w:tcBorders>
            <w:shd w:val="clear" w:color="auto" w:fill="FFFFFF"/>
            <w:vAlign w:val="center"/>
          </w:tcPr>
          <w:p w14:paraId="06D64600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CTTATCCAGGCAGACCATGTGC</w:t>
            </w:r>
          </w:p>
        </w:tc>
      </w:tr>
      <w:tr w:rsidR="00B8200E" w:rsidRPr="00D06F7E" w14:paraId="4AD3DE30" w14:textId="77777777" w:rsidTr="00275A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1C21EC85" w14:textId="77777777" w:rsidR="00B8200E" w:rsidRPr="001B1834" w:rsidRDefault="00B8200E" w:rsidP="00275A6D">
            <w:pPr>
              <w:widowControl/>
              <w:spacing w:line="276" w:lineRule="auto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GAPDH</w:t>
            </w:r>
          </w:p>
        </w:tc>
        <w:tc>
          <w:tcPr>
            <w:tcW w:w="3664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5C7B68CE" w14:textId="77777777" w:rsidR="00B8200E" w:rsidRPr="001B1834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ATTGTCAGCAATGCATCCTG</w:t>
            </w:r>
          </w:p>
        </w:tc>
        <w:tc>
          <w:tcPr>
            <w:tcW w:w="3605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05709369" w14:textId="77777777" w:rsidR="00B8200E" w:rsidRPr="00D06F7E" w:rsidRDefault="00B8200E" w:rsidP="00275A6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1834">
              <w:rPr>
                <w:rFonts w:ascii="Times New Roman" w:eastAsia="等线" w:hAnsi="Times New Roman" w:cs="Times New Roman"/>
                <w:color w:val="000000"/>
                <w:szCs w:val="21"/>
              </w:rPr>
              <w:t>ATGGACTGTGGTCATGAGCC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</w:tbl>
    <w:p w14:paraId="406E2815" w14:textId="2FC019FE" w:rsidR="00D47370" w:rsidRPr="001B1834" w:rsidRDefault="00D47370" w:rsidP="00A5283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D47370" w:rsidRPr="001B1834" w:rsidSect="00197681">
      <w:footerReference w:type="default" r:id="rId8"/>
      <w:pgSz w:w="11906" w:h="16838" w:code="9"/>
      <w:pgMar w:top="1009" w:right="1077" w:bottom="1009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BE1C8" w14:textId="77777777" w:rsidR="00E57AAD" w:rsidRDefault="00E57AAD" w:rsidP="00E030C8">
      <w:pPr>
        <w:rPr>
          <w:rFonts w:hint="eastAsia"/>
        </w:rPr>
      </w:pPr>
      <w:r>
        <w:separator/>
      </w:r>
    </w:p>
  </w:endnote>
  <w:endnote w:type="continuationSeparator" w:id="0">
    <w:p w14:paraId="5743306E" w14:textId="77777777" w:rsidR="00E57AAD" w:rsidRDefault="00E57AAD" w:rsidP="00E030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0007681"/>
      <w:docPartObj>
        <w:docPartGallery w:val="Page Numbers (Bottom of Page)"/>
        <w:docPartUnique/>
      </w:docPartObj>
    </w:sdtPr>
    <w:sdtContent>
      <w:p w14:paraId="552FE190" w14:textId="2D633D7D" w:rsidR="00AC6B55" w:rsidRDefault="00AC6B55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C36F24" w14:textId="77777777" w:rsidR="00AC6B55" w:rsidRDefault="00AC6B55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0CD81" w14:textId="77777777" w:rsidR="00E57AAD" w:rsidRDefault="00E57AAD" w:rsidP="00E030C8">
      <w:pPr>
        <w:rPr>
          <w:rFonts w:hint="eastAsia"/>
        </w:rPr>
      </w:pPr>
      <w:r>
        <w:separator/>
      </w:r>
    </w:p>
  </w:footnote>
  <w:footnote w:type="continuationSeparator" w:id="0">
    <w:p w14:paraId="418A1EEE" w14:textId="77777777" w:rsidR="00E57AAD" w:rsidRDefault="00E57AAD" w:rsidP="00E030C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AC766F"/>
    <w:multiLevelType w:val="hybridMultilevel"/>
    <w:tmpl w:val="C906795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3FF197B"/>
    <w:multiLevelType w:val="multilevel"/>
    <w:tmpl w:val="F29A9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565E8F"/>
    <w:multiLevelType w:val="multilevel"/>
    <w:tmpl w:val="C5364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943B48"/>
    <w:multiLevelType w:val="multilevel"/>
    <w:tmpl w:val="F29A9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7F15A8C"/>
    <w:multiLevelType w:val="hybridMultilevel"/>
    <w:tmpl w:val="0494DCB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3AB742C0"/>
    <w:multiLevelType w:val="multilevel"/>
    <w:tmpl w:val="3A8C6D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eastAsia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eastAsia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eastAsia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eastAsia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eastAsia"/>
      </w:rPr>
    </w:lvl>
  </w:abstractNum>
  <w:abstractNum w:abstractNumId="6" w15:restartNumberingAfterBreak="0">
    <w:nsid w:val="5B603748"/>
    <w:multiLevelType w:val="multilevel"/>
    <w:tmpl w:val="F29A9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366ABF"/>
    <w:multiLevelType w:val="multilevel"/>
    <w:tmpl w:val="F29A9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CA22694"/>
    <w:multiLevelType w:val="multilevel"/>
    <w:tmpl w:val="7CA22694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9" w15:restartNumberingAfterBreak="0">
    <w:nsid w:val="7CC447E0"/>
    <w:multiLevelType w:val="multilevel"/>
    <w:tmpl w:val="F29A9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E6952E4"/>
    <w:multiLevelType w:val="multilevel"/>
    <w:tmpl w:val="F29A9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38616999">
    <w:abstractNumId w:val="8"/>
  </w:num>
  <w:num w:numId="2" w16cid:durableId="607346363">
    <w:abstractNumId w:val="3"/>
  </w:num>
  <w:num w:numId="3" w16cid:durableId="975643236">
    <w:abstractNumId w:val="2"/>
  </w:num>
  <w:num w:numId="4" w16cid:durableId="1763650293">
    <w:abstractNumId w:val="5"/>
  </w:num>
  <w:num w:numId="5" w16cid:durableId="238448651">
    <w:abstractNumId w:val="4"/>
  </w:num>
  <w:num w:numId="6" w16cid:durableId="114256977">
    <w:abstractNumId w:val="6"/>
  </w:num>
  <w:num w:numId="7" w16cid:durableId="1690524853">
    <w:abstractNumId w:val="7"/>
  </w:num>
  <w:num w:numId="8" w16cid:durableId="796528559">
    <w:abstractNumId w:val="10"/>
  </w:num>
  <w:num w:numId="9" w16cid:durableId="602030075">
    <w:abstractNumId w:val="9"/>
  </w:num>
  <w:num w:numId="10" w16cid:durableId="773985335">
    <w:abstractNumId w:val="1"/>
  </w:num>
  <w:num w:numId="11" w16cid:durableId="2104453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AxODBlYzRjNWU1NWU0ZGY1ZTg2NDYwNzIyN2Y0Nj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wpvxfaj2fvzxe5r9dx0x2hxdfdee5zzrzz&quot;&gt;LncRNA PSMB8-AS1_炎伟论文&lt;record-ids&gt;&lt;item&gt;130&lt;/item&gt;&lt;item&gt;131&lt;/item&gt;&lt;/record-ids&gt;&lt;/item&gt;&lt;/Libraries&gt;"/>
  </w:docVars>
  <w:rsids>
    <w:rsidRoot w:val="00A01AD3"/>
    <w:rsid w:val="00000611"/>
    <w:rsid w:val="00000FD9"/>
    <w:rsid w:val="000011A9"/>
    <w:rsid w:val="0000230F"/>
    <w:rsid w:val="00002A3D"/>
    <w:rsid w:val="00002E47"/>
    <w:rsid w:val="00003AA6"/>
    <w:rsid w:val="00004412"/>
    <w:rsid w:val="00004F41"/>
    <w:rsid w:val="000054C7"/>
    <w:rsid w:val="00005C5D"/>
    <w:rsid w:val="000060B9"/>
    <w:rsid w:val="0000656F"/>
    <w:rsid w:val="00010677"/>
    <w:rsid w:val="0001154C"/>
    <w:rsid w:val="000116F5"/>
    <w:rsid w:val="00011BD2"/>
    <w:rsid w:val="00012150"/>
    <w:rsid w:val="000124CD"/>
    <w:rsid w:val="00012CDC"/>
    <w:rsid w:val="00013FE0"/>
    <w:rsid w:val="0001427D"/>
    <w:rsid w:val="000147BA"/>
    <w:rsid w:val="00015181"/>
    <w:rsid w:val="0001601D"/>
    <w:rsid w:val="00016707"/>
    <w:rsid w:val="00016937"/>
    <w:rsid w:val="00016D35"/>
    <w:rsid w:val="00017AEE"/>
    <w:rsid w:val="00021ED3"/>
    <w:rsid w:val="00024DDC"/>
    <w:rsid w:val="0002513A"/>
    <w:rsid w:val="00026851"/>
    <w:rsid w:val="00030CCA"/>
    <w:rsid w:val="000311DF"/>
    <w:rsid w:val="00032EAC"/>
    <w:rsid w:val="00033097"/>
    <w:rsid w:val="00033BAF"/>
    <w:rsid w:val="000340DF"/>
    <w:rsid w:val="00034995"/>
    <w:rsid w:val="00035917"/>
    <w:rsid w:val="00035C53"/>
    <w:rsid w:val="00036BF9"/>
    <w:rsid w:val="00040987"/>
    <w:rsid w:val="00044E22"/>
    <w:rsid w:val="000467A0"/>
    <w:rsid w:val="00047456"/>
    <w:rsid w:val="000479BC"/>
    <w:rsid w:val="000534F4"/>
    <w:rsid w:val="0005421F"/>
    <w:rsid w:val="000545C8"/>
    <w:rsid w:val="00054DAB"/>
    <w:rsid w:val="00055421"/>
    <w:rsid w:val="00055D71"/>
    <w:rsid w:val="000560B8"/>
    <w:rsid w:val="00056941"/>
    <w:rsid w:val="00056D89"/>
    <w:rsid w:val="00060723"/>
    <w:rsid w:val="00061262"/>
    <w:rsid w:val="00061B8C"/>
    <w:rsid w:val="00062089"/>
    <w:rsid w:val="000624D2"/>
    <w:rsid w:val="000652C8"/>
    <w:rsid w:val="000669C3"/>
    <w:rsid w:val="00070F29"/>
    <w:rsid w:val="00072A86"/>
    <w:rsid w:val="00073579"/>
    <w:rsid w:val="00073DE7"/>
    <w:rsid w:val="000753A5"/>
    <w:rsid w:val="0007665F"/>
    <w:rsid w:val="000769B1"/>
    <w:rsid w:val="000769FB"/>
    <w:rsid w:val="00076B73"/>
    <w:rsid w:val="00076F24"/>
    <w:rsid w:val="00077A46"/>
    <w:rsid w:val="00080B10"/>
    <w:rsid w:val="0008266A"/>
    <w:rsid w:val="00082969"/>
    <w:rsid w:val="0008348D"/>
    <w:rsid w:val="00083D7B"/>
    <w:rsid w:val="000848CD"/>
    <w:rsid w:val="000849DE"/>
    <w:rsid w:val="00084B00"/>
    <w:rsid w:val="00084C18"/>
    <w:rsid w:val="000853DA"/>
    <w:rsid w:val="000857EC"/>
    <w:rsid w:val="00086332"/>
    <w:rsid w:val="00087490"/>
    <w:rsid w:val="00090DAE"/>
    <w:rsid w:val="0009127C"/>
    <w:rsid w:val="00091AF0"/>
    <w:rsid w:val="0009207A"/>
    <w:rsid w:val="0009395A"/>
    <w:rsid w:val="00094681"/>
    <w:rsid w:val="000950E1"/>
    <w:rsid w:val="000956C4"/>
    <w:rsid w:val="00095E28"/>
    <w:rsid w:val="00095FB9"/>
    <w:rsid w:val="000971E1"/>
    <w:rsid w:val="000A16A6"/>
    <w:rsid w:val="000A230E"/>
    <w:rsid w:val="000A2A64"/>
    <w:rsid w:val="000A3157"/>
    <w:rsid w:val="000A3A5F"/>
    <w:rsid w:val="000A3D0A"/>
    <w:rsid w:val="000A40CB"/>
    <w:rsid w:val="000A4FB5"/>
    <w:rsid w:val="000A503C"/>
    <w:rsid w:val="000A5671"/>
    <w:rsid w:val="000A6A1D"/>
    <w:rsid w:val="000B0B19"/>
    <w:rsid w:val="000B240B"/>
    <w:rsid w:val="000B2849"/>
    <w:rsid w:val="000B4332"/>
    <w:rsid w:val="000B44BB"/>
    <w:rsid w:val="000B51D5"/>
    <w:rsid w:val="000B5A25"/>
    <w:rsid w:val="000B5C9C"/>
    <w:rsid w:val="000B671F"/>
    <w:rsid w:val="000B7557"/>
    <w:rsid w:val="000B7682"/>
    <w:rsid w:val="000B7C6D"/>
    <w:rsid w:val="000C04B8"/>
    <w:rsid w:val="000C0C3F"/>
    <w:rsid w:val="000C1424"/>
    <w:rsid w:val="000C292C"/>
    <w:rsid w:val="000C43AE"/>
    <w:rsid w:val="000C4E55"/>
    <w:rsid w:val="000C52E3"/>
    <w:rsid w:val="000C5979"/>
    <w:rsid w:val="000C5ADD"/>
    <w:rsid w:val="000C71F7"/>
    <w:rsid w:val="000C756A"/>
    <w:rsid w:val="000D0353"/>
    <w:rsid w:val="000D03B4"/>
    <w:rsid w:val="000D0F3F"/>
    <w:rsid w:val="000D1622"/>
    <w:rsid w:val="000D2999"/>
    <w:rsid w:val="000D3152"/>
    <w:rsid w:val="000D5208"/>
    <w:rsid w:val="000D53D4"/>
    <w:rsid w:val="000D63FD"/>
    <w:rsid w:val="000D6AD2"/>
    <w:rsid w:val="000D7B61"/>
    <w:rsid w:val="000D7E69"/>
    <w:rsid w:val="000E0C88"/>
    <w:rsid w:val="000E10DC"/>
    <w:rsid w:val="000E17FC"/>
    <w:rsid w:val="000E1D1A"/>
    <w:rsid w:val="000E241F"/>
    <w:rsid w:val="000E2934"/>
    <w:rsid w:val="000E2B3E"/>
    <w:rsid w:val="000E3311"/>
    <w:rsid w:val="000E3E3C"/>
    <w:rsid w:val="000E409D"/>
    <w:rsid w:val="000E416C"/>
    <w:rsid w:val="000E46EC"/>
    <w:rsid w:val="000E4FAC"/>
    <w:rsid w:val="000E6540"/>
    <w:rsid w:val="000E66B5"/>
    <w:rsid w:val="000E72EC"/>
    <w:rsid w:val="000E7A7F"/>
    <w:rsid w:val="000F0352"/>
    <w:rsid w:val="000F0889"/>
    <w:rsid w:val="000F0C7D"/>
    <w:rsid w:val="000F3020"/>
    <w:rsid w:val="000F397E"/>
    <w:rsid w:val="000F4AF4"/>
    <w:rsid w:val="000F5A72"/>
    <w:rsid w:val="000F77F6"/>
    <w:rsid w:val="00101268"/>
    <w:rsid w:val="0010192E"/>
    <w:rsid w:val="001020CD"/>
    <w:rsid w:val="00102A8E"/>
    <w:rsid w:val="001042A5"/>
    <w:rsid w:val="00104700"/>
    <w:rsid w:val="00104889"/>
    <w:rsid w:val="001065B2"/>
    <w:rsid w:val="001069A9"/>
    <w:rsid w:val="0010756A"/>
    <w:rsid w:val="00107B10"/>
    <w:rsid w:val="001105F2"/>
    <w:rsid w:val="001109A0"/>
    <w:rsid w:val="00111589"/>
    <w:rsid w:val="001117D7"/>
    <w:rsid w:val="00111A92"/>
    <w:rsid w:val="00111BE0"/>
    <w:rsid w:val="00111F2B"/>
    <w:rsid w:val="001129FC"/>
    <w:rsid w:val="00112B54"/>
    <w:rsid w:val="001139D3"/>
    <w:rsid w:val="0011593F"/>
    <w:rsid w:val="00115E30"/>
    <w:rsid w:val="001168FF"/>
    <w:rsid w:val="001200CA"/>
    <w:rsid w:val="0012086E"/>
    <w:rsid w:val="00120B12"/>
    <w:rsid w:val="00120FE8"/>
    <w:rsid w:val="001216E1"/>
    <w:rsid w:val="00121F63"/>
    <w:rsid w:val="001236D4"/>
    <w:rsid w:val="00123C73"/>
    <w:rsid w:val="001272F0"/>
    <w:rsid w:val="001278BA"/>
    <w:rsid w:val="001302D2"/>
    <w:rsid w:val="001308F6"/>
    <w:rsid w:val="00130903"/>
    <w:rsid w:val="00130E69"/>
    <w:rsid w:val="001314F6"/>
    <w:rsid w:val="001314F9"/>
    <w:rsid w:val="001319BF"/>
    <w:rsid w:val="00131E72"/>
    <w:rsid w:val="00131FB3"/>
    <w:rsid w:val="00132ED2"/>
    <w:rsid w:val="00132FA9"/>
    <w:rsid w:val="001332DC"/>
    <w:rsid w:val="001352FC"/>
    <w:rsid w:val="00136DB4"/>
    <w:rsid w:val="00137F13"/>
    <w:rsid w:val="00137FE8"/>
    <w:rsid w:val="0014031F"/>
    <w:rsid w:val="00140E1C"/>
    <w:rsid w:val="00141368"/>
    <w:rsid w:val="001416EF"/>
    <w:rsid w:val="00142184"/>
    <w:rsid w:val="00142566"/>
    <w:rsid w:val="0014261D"/>
    <w:rsid w:val="00142787"/>
    <w:rsid w:val="00142BC5"/>
    <w:rsid w:val="00142FFD"/>
    <w:rsid w:val="001435DA"/>
    <w:rsid w:val="00144172"/>
    <w:rsid w:val="00144265"/>
    <w:rsid w:val="0014499F"/>
    <w:rsid w:val="00144CCB"/>
    <w:rsid w:val="00144D0D"/>
    <w:rsid w:val="0014517D"/>
    <w:rsid w:val="00146036"/>
    <w:rsid w:val="00146827"/>
    <w:rsid w:val="00146B8B"/>
    <w:rsid w:val="00146E68"/>
    <w:rsid w:val="001524E4"/>
    <w:rsid w:val="0015288C"/>
    <w:rsid w:val="00153149"/>
    <w:rsid w:val="0015391C"/>
    <w:rsid w:val="00153F85"/>
    <w:rsid w:val="0015420A"/>
    <w:rsid w:val="0015513F"/>
    <w:rsid w:val="0015545C"/>
    <w:rsid w:val="00156326"/>
    <w:rsid w:val="0015632F"/>
    <w:rsid w:val="00156A6F"/>
    <w:rsid w:val="00160FA5"/>
    <w:rsid w:val="00161335"/>
    <w:rsid w:val="00162016"/>
    <w:rsid w:val="00163BA2"/>
    <w:rsid w:val="00164AED"/>
    <w:rsid w:val="001659CA"/>
    <w:rsid w:val="0016630A"/>
    <w:rsid w:val="00166840"/>
    <w:rsid w:val="00167771"/>
    <w:rsid w:val="00170403"/>
    <w:rsid w:val="00170A01"/>
    <w:rsid w:val="0017177D"/>
    <w:rsid w:val="001740C9"/>
    <w:rsid w:val="00174BDD"/>
    <w:rsid w:val="00175005"/>
    <w:rsid w:val="0017588A"/>
    <w:rsid w:val="001772B0"/>
    <w:rsid w:val="00177F53"/>
    <w:rsid w:val="0018012F"/>
    <w:rsid w:val="001801FE"/>
    <w:rsid w:val="00181291"/>
    <w:rsid w:val="001816F5"/>
    <w:rsid w:val="00181EB7"/>
    <w:rsid w:val="001821FE"/>
    <w:rsid w:val="00183368"/>
    <w:rsid w:val="001837D5"/>
    <w:rsid w:val="0018595F"/>
    <w:rsid w:val="001868E4"/>
    <w:rsid w:val="00187BED"/>
    <w:rsid w:val="00187C23"/>
    <w:rsid w:val="00187C8F"/>
    <w:rsid w:val="00190115"/>
    <w:rsid w:val="001908B6"/>
    <w:rsid w:val="00191CF3"/>
    <w:rsid w:val="00194747"/>
    <w:rsid w:val="00195718"/>
    <w:rsid w:val="00195E65"/>
    <w:rsid w:val="00195F27"/>
    <w:rsid w:val="00197681"/>
    <w:rsid w:val="001A01AE"/>
    <w:rsid w:val="001A0B55"/>
    <w:rsid w:val="001A2A53"/>
    <w:rsid w:val="001A32E9"/>
    <w:rsid w:val="001A49B4"/>
    <w:rsid w:val="001A4F3E"/>
    <w:rsid w:val="001A5A8B"/>
    <w:rsid w:val="001A6A63"/>
    <w:rsid w:val="001A6C5C"/>
    <w:rsid w:val="001A7A7E"/>
    <w:rsid w:val="001B019B"/>
    <w:rsid w:val="001B1834"/>
    <w:rsid w:val="001B3240"/>
    <w:rsid w:val="001B3649"/>
    <w:rsid w:val="001B38DA"/>
    <w:rsid w:val="001B41B5"/>
    <w:rsid w:val="001B45F5"/>
    <w:rsid w:val="001B4916"/>
    <w:rsid w:val="001B4CCC"/>
    <w:rsid w:val="001B5677"/>
    <w:rsid w:val="001B58A7"/>
    <w:rsid w:val="001B5C4D"/>
    <w:rsid w:val="001C0457"/>
    <w:rsid w:val="001C058B"/>
    <w:rsid w:val="001C0E56"/>
    <w:rsid w:val="001C0F89"/>
    <w:rsid w:val="001C21E0"/>
    <w:rsid w:val="001C24A6"/>
    <w:rsid w:val="001C2E6A"/>
    <w:rsid w:val="001C3ECB"/>
    <w:rsid w:val="001C51E8"/>
    <w:rsid w:val="001C683B"/>
    <w:rsid w:val="001C6A8D"/>
    <w:rsid w:val="001C71A1"/>
    <w:rsid w:val="001C72DA"/>
    <w:rsid w:val="001C789F"/>
    <w:rsid w:val="001D02E2"/>
    <w:rsid w:val="001D0F8E"/>
    <w:rsid w:val="001D106D"/>
    <w:rsid w:val="001D19C7"/>
    <w:rsid w:val="001D219D"/>
    <w:rsid w:val="001D25F9"/>
    <w:rsid w:val="001D32F8"/>
    <w:rsid w:val="001D362C"/>
    <w:rsid w:val="001D7D42"/>
    <w:rsid w:val="001E0A61"/>
    <w:rsid w:val="001E1DB1"/>
    <w:rsid w:val="001E4114"/>
    <w:rsid w:val="001E4841"/>
    <w:rsid w:val="001E628A"/>
    <w:rsid w:val="001E640E"/>
    <w:rsid w:val="001F0EF9"/>
    <w:rsid w:val="001F15C7"/>
    <w:rsid w:val="001F363E"/>
    <w:rsid w:val="001F375B"/>
    <w:rsid w:val="001F4304"/>
    <w:rsid w:val="001F4D54"/>
    <w:rsid w:val="001F510A"/>
    <w:rsid w:val="001F537C"/>
    <w:rsid w:val="001F7CC0"/>
    <w:rsid w:val="00203FDA"/>
    <w:rsid w:val="002041A1"/>
    <w:rsid w:val="00204FF6"/>
    <w:rsid w:val="0020565B"/>
    <w:rsid w:val="0020645F"/>
    <w:rsid w:val="00207153"/>
    <w:rsid w:val="00207AEA"/>
    <w:rsid w:val="00210346"/>
    <w:rsid w:val="00210B37"/>
    <w:rsid w:val="002114E7"/>
    <w:rsid w:val="0021185B"/>
    <w:rsid w:val="00212006"/>
    <w:rsid w:val="002121BB"/>
    <w:rsid w:val="002127C7"/>
    <w:rsid w:val="002128C4"/>
    <w:rsid w:val="00212B3C"/>
    <w:rsid w:val="00217BD2"/>
    <w:rsid w:val="002200EE"/>
    <w:rsid w:val="002201F2"/>
    <w:rsid w:val="002204F5"/>
    <w:rsid w:val="00221B6B"/>
    <w:rsid w:val="00221F59"/>
    <w:rsid w:val="002224FB"/>
    <w:rsid w:val="00222972"/>
    <w:rsid w:val="00223ED8"/>
    <w:rsid w:val="002243B7"/>
    <w:rsid w:val="00224F1B"/>
    <w:rsid w:val="002253EC"/>
    <w:rsid w:val="002261CC"/>
    <w:rsid w:val="002276B2"/>
    <w:rsid w:val="002303E3"/>
    <w:rsid w:val="00231A0F"/>
    <w:rsid w:val="00231F31"/>
    <w:rsid w:val="00233903"/>
    <w:rsid w:val="00233A39"/>
    <w:rsid w:val="002343B7"/>
    <w:rsid w:val="00234CEE"/>
    <w:rsid w:val="00234FD9"/>
    <w:rsid w:val="00235493"/>
    <w:rsid w:val="00236E58"/>
    <w:rsid w:val="00237224"/>
    <w:rsid w:val="00237488"/>
    <w:rsid w:val="00237E04"/>
    <w:rsid w:val="002412CF"/>
    <w:rsid w:val="002413A7"/>
    <w:rsid w:val="002424CC"/>
    <w:rsid w:val="002433D2"/>
    <w:rsid w:val="00244C8B"/>
    <w:rsid w:val="00244CA5"/>
    <w:rsid w:val="002455C2"/>
    <w:rsid w:val="00246D3F"/>
    <w:rsid w:val="00246EF0"/>
    <w:rsid w:val="00247E33"/>
    <w:rsid w:val="00250497"/>
    <w:rsid w:val="00250DF5"/>
    <w:rsid w:val="002516D9"/>
    <w:rsid w:val="0025200F"/>
    <w:rsid w:val="0025227E"/>
    <w:rsid w:val="002539E0"/>
    <w:rsid w:val="00253B7A"/>
    <w:rsid w:val="00255F40"/>
    <w:rsid w:val="0025732C"/>
    <w:rsid w:val="00261304"/>
    <w:rsid w:val="0026174F"/>
    <w:rsid w:val="0026201C"/>
    <w:rsid w:val="002622E7"/>
    <w:rsid w:val="0026307D"/>
    <w:rsid w:val="002632AB"/>
    <w:rsid w:val="00263BA5"/>
    <w:rsid w:val="00264A48"/>
    <w:rsid w:val="002653AB"/>
    <w:rsid w:val="00265FD3"/>
    <w:rsid w:val="0026608C"/>
    <w:rsid w:val="00267D35"/>
    <w:rsid w:val="00270115"/>
    <w:rsid w:val="0027039D"/>
    <w:rsid w:val="002706BE"/>
    <w:rsid w:val="00270A82"/>
    <w:rsid w:val="00270A95"/>
    <w:rsid w:val="00272630"/>
    <w:rsid w:val="00273A43"/>
    <w:rsid w:val="00273FCD"/>
    <w:rsid w:val="002740C7"/>
    <w:rsid w:val="00276A3C"/>
    <w:rsid w:val="00277777"/>
    <w:rsid w:val="00281B8F"/>
    <w:rsid w:val="00281DA6"/>
    <w:rsid w:val="00282066"/>
    <w:rsid w:val="00282D5E"/>
    <w:rsid w:val="00283CC4"/>
    <w:rsid w:val="00284ED6"/>
    <w:rsid w:val="0028562D"/>
    <w:rsid w:val="0028597E"/>
    <w:rsid w:val="00286968"/>
    <w:rsid w:val="00286EE5"/>
    <w:rsid w:val="0028714C"/>
    <w:rsid w:val="00287AA1"/>
    <w:rsid w:val="002908DE"/>
    <w:rsid w:val="002909EB"/>
    <w:rsid w:val="00290A41"/>
    <w:rsid w:val="00291521"/>
    <w:rsid w:val="00291FBC"/>
    <w:rsid w:val="002927FC"/>
    <w:rsid w:val="00292816"/>
    <w:rsid w:val="00292B58"/>
    <w:rsid w:val="00294443"/>
    <w:rsid w:val="00294DC0"/>
    <w:rsid w:val="00294F6D"/>
    <w:rsid w:val="00295286"/>
    <w:rsid w:val="00295D60"/>
    <w:rsid w:val="00296288"/>
    <w:rsid w:val="002A0AF8"/>
    <w:rsid w:val="002A18DD"/>
    <w:rsid w:val="002A1A19"/>
    <w:rsid w:val="002A2993"/>
    <w:rsid w:val="002A35E8"/>
    <w:rsid w:val="002A4908"/>
    <w:rsid w:val="002A510E"/>
    <w:rsid w:val="002A580E"/>
    <w:rsid w:val="002A5FDE"/>
    <w:rsid w:val="002A60DF"/>
    <w:rsid w:val="002A6B1E"/>
    <w:rsid w:val="002A6B41"/>
    <w:rsid w:val="002A6DD3"/>
    <w:rsid w:val="002A72A1"/>
    <w:rsid w:val="002A7CB3"/>
    <w:rsid w:val="002B0D27"/>
    <w:rsid w:val="002B113F"/>
    <w:rsid w:val="002B11A1"/>
    <w:rsid w:val="002B27B6"/>
    <w:rsid w:val="002B3760"/>
    <w:rsid w:val="002B56E2"/>
    <w:rsid w:val="002B5768"/>
    <w:rsid w:val="002B595E"/>
    <w:rsid w:val="002B607F"/>
    <w:rsid w:val="002B6451"/>
    <w:rsid w:val="002B672B"/>
    <w:rsid w:val="002B6E58"/>
    <w:rsid w:val="002B7D88"/>
    <w:rsid w:val="002C042B"/>
    <w:rsid w:val="002C1532"/>
    <w:rsid w:val="002C18D3"/>
    <w:rsid w:val="002C1C03"/>
    <w:rsid w:val="002C24D3"/>
    <w:rsid w:val="002C2B5E"/>
    <w:rsid w:val="002C377F"/>
    <w:rsid w:val="002C3964"/>
    <w:rsid w:val="002C6D31"/>
    <w:rsid w:val="002C6EDA"/>
    <w:rsid w:val="002C7B66"/>
    <w:rsid w:val="002D06B6"/>
    <w:rsid w:val="002D33B9"/>
    <w:rsid w:val="002D3C5B"/>
    <w:rsid w:val="002D4B31"/>
    <w:rsid w:val="002D4C93"/>
    <w:rsid w:val="002D4F6B"/>
    <w:rsid w:val="002D4FCA"/>
    <w:rsid w:val="002D522D"/>
    <w:rsid w:val="002D5F70"/>
    <w:rsid w:val="002D603F"/>
    <w:rsid w:val="002D62AB"/>
    <w:rsid w:val="002D62EB"/>
    <w:rsid w:val="002D6B0E"/>
    <w:rsid w:val="002D7491"/>
    <w:rsid w:val="002D74BD"/>
    <w:rsid w:val="002E0B6D"/>
    <w:rsid w:val="002E25C7"/>
    <w:rsid w:val="002E42E6"/>
    <w:rsid w:val="002E4C37"/>
    <w:rsid w:val="002E5313"/>
    <w:rsid w:val="002E73A9"/>
    <w:rsid w:val="002E74D8"/>
    <w:rsid w:val="002E7C8A"/>
    <w:rsid w:val="002F01D0"/>
    <w:rsid w:val="002F08B2"/>
    <w:rsid w:val="002F290A"/>
    <w:rsid w:val="002F5E94"/>
    <w:rsid w:val="002F62F0"/>
    <w:rsid w:val="002F6347"/>
    <w:rsid w:val="002F6C67"/>
    <w:rsid w:val="002F6CFD"/>
    <w:rsid w:val="002F7AA2"/>
    <w:rsid w:val="002F7ACA"/>
    <w:rsid w:val="0030237C"/>
    <w:rsid w:val="003023D7"/>
    <w:rsid w:val="003035CD"/>
    <w:rsid w:val="00304507"/>
    <w:rsid w:val="003045E2"/>
    <w:rsid w:val="003046FC"/>
    <w:rsid w:val="00307040"/>
    <w:rsid w:val="00307652"/>
    <w:rsid w:val="00307B0E"/>
    <w:rsid w:val="00307E60"/>
    <w:rsid w:val="00310B09"/>
    <w:rsid w:val="00310B80"/>
    <w:rsid w:val="003115B4"/>
    <w:rsid w:val="0031414C"/>
    <w:rsid w:val="00316090"/>
    <w:rsid w:val="00316E73"/>
    <w:rsid w:val="00317D74"/>
    <w:rsid w:val="00320EDE"/>
    <w:rsid w:val="003213B4"/>
    <w:rsid w:val="00321680"/>
    <w:rsid w:val="00322505"/>
    <w:rsid w:val="003225CD"/>
    <w:rsid w:val="00322770"/>
    <w:rsid w:val="00323324"/>
    <w:rsid w:val="00323B86"/>
    <w:rsid w:val="0032470C"/>
    <w:rsid w:val="00324881"/>
    <w:rsid w:val="00324F73"/>
    <w:rsid w:val="00325AA1"/>
    <w:rsid w:val="0032604F"/>
    <w:rsid w:val="00326317"/>
    <w:rsid w:val="00330DBF"/>
    <w:rsid w:val="003312AB"/>
    <w:rsid w:val="0033181A"/>
    <w:rsid w:val="00332BBE"/>
    <w:rsid w:val="00332CDE"/>
    <w:rsid w:val="0033377F"/>
    <w:rsid w:val="003344D1"/>
    <w:rsid w:val="00335CF2"/>
    <w:rsid w:val="0033616A"/>
    <w:rsid w:val="00336B37"/>
    <w:rsid w:val="003408A9"/>
    <w:rsid w:val="00340CE4"/>
    <w:rsid w:val="00340FFC"/>
    <w:rsid w:val="003414D2"/>
    <w:rsid w:val="003436CD"/>
    <w:rsid w:val="0034377E"/>
    <w:rsid w:val="003447C4"/>
    <w:rsid w:val="00344A1B"/>
    <w:rsid w:val="00345668"/>
    <w:rsid w:val="00345C01"/>
    <w:rsid w:val="003460D0"/>
    <w:rsid w:val="003462B5"/>
    <w:rsid w:val="003474F3"/>
    <w:rsid w:val="0034772E"/>
    <w:rsid w:val="00347840"/>
    <w:rsid w:val="003527B2"/>
    <w:rsid w:val="00353378"/>
    <w:rsid w:val="003534F6"/>
    <w:rsid w:val="00353A82"/>
    <w:rsid w:val="00355169"/>
    <w:rsid w:val="00355396"/>
    <w:rsid w:val="00355439"/>
    <w:rsid w:val="00355B2B"/>
    <w:rsid w:val="00355B97"/>
    <w:rsid w:val="003604D9"/>
    <w:rsid w:val="00360C02"/>
    <w:rsid w:val="00360DAB"/>
    <w:rsid w:val="00360E35"/>
    <w:rsid w:val="0036130B"/>
    <w:rsid w:val="00361542"/>
    <w:rsid w:val="00362DB6"/>
    <w:rsid w:val="00363246"/>
    <w:rsid w:val="00365684"/>
    <w:rsid w:val="00365E7B"/>
    <w:rsid w:val="003666BA"/>
    <w:rsid w:val="003705A2"/>
    <w:rsid w:val="00370A4E"/>
    <w:rsid w:val="00371001"/>
    <w:rsid w:val="003724B6"/>
    <w:rsid w:val="00373DE2"/>
    <w:rsid w:val="00374224"/>
    <w:rsid w:val="0037427A"/>
    <w:rsid w:val="003746E1"/>
    <w:rsid w:val="00374B19"/>
    <w:rsid w:val="00375FB3"/>
    <w:rsid w:val="00376255"/>
    <w:rsid w:val="003762B8"/>
    <w:rsid w:val="00376C5A"/>
    <w:rsid w:val="00376FA2"/>
    <w:rsid w:val="003804CA"/>
    <w:rsid w:val="00381B97"/>
    <w:rsid w:val="003826F4"/>
    <w:rsid w:val="00383871"/>
    <w:rsid w:val="0038405E"/>
    <w:rsid w:val="00384430"/>
    <w:rsid w:val="00384A84"/>
    <w:rsid w:val="00384E86"/>
    <w:rsid w:val="00385A63"/>
    <w:rsid w:val="00386540"/>
    <w:rsid w:val="00392E2D"/>
    <w:rsid w:val="003935F8"/>
    <w:rsid w:val="00393F1D"/>
    <w:rsid w:val="0039440D"/>
    <w:rsid w:val="00395794"/>
    <w:rsid w:val="00395CD9"/>
    <w:rsid w:val="00397C7D"/>
    <w:rsid w:val="003A01F9"/>
    <w:rsid w:val="003A09DE"/>
    <w:rsid w:val="003A326F"/>
    <w:rsid w:val="003A5906"/>
    <w:rsid w:val="003A7C37"/>
    <w:rsid w:val="003B15A3"/>
    <w:rsid w:val="003B1792"/>
    <w:rsid w:val="003B2BB3"/>
    <w:rsid w:val="003B2E7A"/>
    <w:rsid w:val="003B3198"/>
    <w:rsid w:val="003B46EF"/>
    <w:rsid w:val="003B46FA"/>
    <w:rsid w:val="003B4E6F"/>
    <w:rsid w:val="003B50AE"/>
    <w:rsid w:val="003B5179"/>
    <w:rsid w:val="003B5310"/>
    <w:rsid w:val="003B5B45"/>
    <w:rsid w:val="003B67E9"/>
    <w:rsid w:val="003B7EE3"/>
    <w:rsid w:val="003C01D6"/>
    <w:rsid w:val="003C0454"/>
    <w:rsid w:val="003C1B97"/>
    <w:rsid w:val="003C1C29"/>
    <w:rsid w:val="003C27D1"/>
    <w:rsid w:val="003C29D6"/>
    <w:rsid w:val="003C3091"/>
    <w:rsid w:val="003C322C"/>
    <w:rsid w:val="003C38C2"/>
    <w:rsid w:val="003C3BC5"/>
    <w:rsid w:val="003C3D24"/>
    <w:rsid w:val="003C3E9F"/>
    <w:rsid w:val="003C53C1"/>
    <w:rsid w:val="003C5A6B"/>
    <w:rsid w:val="003C5F2C"/>
    <w:rsid w:val="003D057F"/>
    <w:rsid w:val="003D0641"/>
    <w:rsid w:val="003D2238"/>
    <w:rsid w:val="003D2C8C"/>
    <w:rsid w:val="003D3A4E"/>
    <w:rsid w:val="003D4857"/>
    <w:rsid w:val="003D5530"/>
    <w:rsid w:val="003D56C9"/>
    <w:rsid w:val="003D58E7"/>
    <w:rsid w:val="003D5923"/>
    <w:rsid w:val="003D72DC"/>
    <w:rsid w:val="003D791B"/>
    <w:rsid w:val="003D7E4B"/>
    <w:rsid w:val="003E021F"/>
    <w:rsid w:val="003E024C"/>
    <w:rsid w:val="003E1826"/>
    <w:rsid w:val="003E2208"/>
    <w:rsid w:val="003E2F9F"/>
    <w:rsid w:val="003E5727"/>
    <w:rsid w:val="003E6023"/>
    <w:rsid w:val="003E7223"/>
    <w:rsid w:val="003E79CC"/>
    <w:rsid w:val="003E7BC0"/>
    <w:rsid w:val="003F050E"/>
    <w:rsid w:val="003F1064"/>
    <w:rsid w:val="003F10DB"/>
    <w:rsid w:val="003F4F3A"/>
    <w:rsid w:val="003F5C31"/>
    <w:rsid w:val="00400A8B"/>
    <w:rsid w:val="00401B91"/>
    <w:rsid w:val="00401C31"/>
    <w:rsid w:val="0040224F"/>
    <w:rsid w:val="00402A01"/>
    <w:rsid w:val="00402D4E"/>
    <w:rsid w:val="004033C6"/>
    <w:rsid w:val="00403FBA"/>
    <w:rsid w:val="004056F7"/>
    <w:rsid w:val="0040640F"/>
    <w:rsid w:val="00406D7C"/>
    <w:rsid w:val="004102E2"/>
    <w:rsid w:val="00410BD3"/>
    <w:rsid w:val="00411DD9"/>
    <w:rsid w:val="00411F78"/>
    <w:rsid w:val="00412447"/>
    <w:rsid w:val="00414DC0"/>
    <w:rsid w:val="0041585E"/>
    <w:rsid w:val="00415C3B"/>
    <w:rsid w:val="00420B15"/>
    <w:rsid w:val="00420EC2"/>
    <w:rsid w:val="0042111B"/>
    <w:rsid w:val="00422787"/>
    <w:rsid w:val="004227AB"/>
    <w:rsid w:val="0042377C"/>
    <w:rsid w:val="0042691F"/>
    <w:rsid w:val="00426CFB"/>
    <w:rsid w:val="00427533"/>
    <w:rsid w:val="00430CD1"/>
    <w:rsid w:val="00431BAA"/>
    <w:rsid w:val="0043219F"/>
    <w:rsid w:val="00433ABA"/>
    <w:rsid w:val="00434346"/>
    <w:rsid w:val="00435658"/>
    <w:rsid w:val="00435DA5"/>
    <w:rsid w:val="0043610D"/>
    <w:rsid w:val="004364C0"/>
    <w:rsid w:val="00436743"/>
    <w:rsid w:val="00437BD8"/>
    <w:rsid w:val="00441E46"/>
    <w:rsid w:val="004427FA"/>
    <w:rsid w:val="00443C9F"/>
    <w:rsid w:val="004445A6"/>
    <w:rsid w:val="00444F73"/>
    <w:rsid w:val="0044582F"/>
    <w:rsid w:val="00445D00"/>
    <w:rsid w:val="0044608A"/>
    <w:rsid w:val="00446446"/>
    <w:rsid w:val="004469D8"/>
    <w:rsid w:val="00450605"/>
    <w:rsid w:val="0045110D"/>
    <w:rsid w:val="004513F2"/>
    <w:rsid w:val="00452604"/>
    <w:rsid w:val="00452879"/>
    <w:rsid w:val="00452B72"/>
    <w:rsid w:val="00452CA0"/>
    <w:rsid w:val="00452DDF"/>
    <w:rsid w:val="00452DED"/>
    <w:rsid w:val="00453300"/>
    <w:rsid w:val="00453F3C"/>
    <w:rsid w:val="0045441C"/>
    <w:rsid w:val="004555EB"/>
    <w:rsid w:val="0045595E"/>
    <w:rsid w:val="00460410"/>
    <w:rsid w:val="0046060A"/>
    <w:rsid w:val="0046094B"/>
    <w:rsid w:val="0046328F"/>
    <w:rsid w:val="00463C23"/>
    <w:rsid w:val="00463DCC"/>
    <w:rsid w:val="00464B8C"/>
    <w:rsid w:val="00464C3F"/>
    <w:rsid w:val="00464F17"/>
    <w:rsid w:val="004651CA"/>
    <w:rsid w:val="0046547E"/>
    <w:rsid w:val="00465499"/>
    <w:rsid w:val="00470631"/>
    <w:rsid w:val="00470A68"/>
    <w:rsid w:val="00471303"/>
    <w:rsid w:val="004718CF"/>
    <w:rsid w:val="00472638"/>
    <w:rsid w:val="00472C10"/>
    <w:rsid w:val="00472EA5"/>
    <w:rsid w:val="0047364D"/>
    <w:rsid w:val="00474143"/>
    <w:rsid w:val="00476E6D"/>
    <w:rsid w:val="004778EE"/>
    <w:rsid w:val="00477B50"/>
    <w:rsid w:val="00477DDD"/>
    <w:rsid w:val="004804F5"/>
    <w:rsid w:val="00481804"/>
    <w:rsid w:val="004819C3"/>
    <w:rsid w:val="0048289B"/>
    <w:rsid w:val="00483CDE"/>
    <w:rsid w:val="004844A2"/>
    <w:rsid w:val="004844D4"/>
    <w:rsid w:val="00487CB5"/>
    <w:rsid w:val="00487D6B"/>
    <w:rsid w:val="004918CE"/>
    <w:rsid w:val="00491D89"/>
    <w:rsid w:val="00491FF0"/>
    <w:rsid w:val="00492D6F"/>
    <w:rsid w:val="00493D43"/>
    <w:rsid w:val="00494BFF"/>
    <w:rsid w:val="0049542C"/>
    <w:rsid w:val="00495F50"/>
    <w:rsid w:val="004965A9"/>
    <w:rsid w:val="00496D1A"/>
    <w:rsid w:val="004A1792"/>
    <w:rsid w:val="004A1E7F"/>
    <w:rsid w:val="004A2B75"/>
    <w:rsid w:val="004A3F45"/>
    <w:rsid w:val="004A4EB1"/>
    <w:rsid w:val="004A5021"/>
    <w:rsid w:val="004A57FB"/>
    <w:rsid w:val="004A5957"/>
    <w:rsid w:val="004A7A08"/>
    <w:rsid w:val="004B1798"/>
    <w:rsid w:val="004B1C27"/>
    <w:rsid w:val="004B2A30"/>
    <w:rsid w:val="004B3ABF"/>
    <w:rsid w:val="004B3D90"/>
    <w:rsid w:val="004B3E1A"/>
    <w:rsid w:val="004B4783"/>
    <w:rsid w:val="004B4D62"/>
    <w:rsid w:val="004B5CCA"/>
    <w:rsid w:val="004B67CF"/>
    <w:rsid w:val="004B7CB3"/>
    <w:rsid w:val="004C1685"/>
    <w:rsid w:val="004C250F"/>
    <w:rsid w:val="004C4194"/>
    <w:rsid w:val="004C47C4"/>
    <w:rsid w:val="004C4E8D"/>
    <w:rsid w:val="004C62FF"/>
    <w:rsid w:val="004C675C"/>
    <w:rsid w:val="004C7C29"/>
    <w:rsid w:val="004D0DF4"/>
    <w:rsid w:val="004D127C"/>
    <w:rsid w:val="004D2BB0"/>
    <w:rsid w:val="004D2D63"/>
    <w:rsid w:val="004D2D91"/>
    <w:rsid w:val="004D30C2"/>
    <w:rsid w:val="004D3DB0"/>
    <w:rsid w:val="004D46B7"/>
    <w:rsid w:val="004D558C"/>
    <w:rsid w:val="004D5B50"/>
    <w:rsid w:val="004E02BB"/>
    <w:rsid w:val="004E094E"/>
    <w:rsid w:val="004E0A47"/>
    <w:rsid w:val="004E23DD"/>
    <w:rsid w:val="004E2E6A"/>
    <w:rsid w:val="004E2EDD"/>
    <w:rsid w:val="004E4353"/>
    <w:rsid w:val="004E5293"/>
    <w:rsid w:val="004E53E5"/>
    <w:rsid w:val="004E5E1E"/>
    <w:rsid w:val="004E65E7"/>
    <w:rsid w:val="004E7616"/>
    <w:rsid w:val="004E7D99"/>
    <w:rsid w:val="004F05ED"/>
    <w:rsid w:val="004F1E69"/>
    <w:rsid w:val="004F2AD4"/>
    <w:rsid w:val="004F2CDC"/>
    <w:rsid w:val="004F381D"/>
    <w:rsid w:val="004F4835"/>
    <w:rsid w:val="004F4C4E"/>
    <w:rsid w:val="004F589A"/>
    <w:rsid w:val="004F5BB9"/>
    <w:rsid w:val="004F638B"/>
    <w:rsid w:val="004F6786"/>
    <w:rsid w:val="004F6C6D"/>
    <w:rsid w:val="004F7269"/>
    <w:rsid w:val="00500103"/>
    <w:rsid w:val="00500727"/>
    <w:rsid w:val="00500ABC"/>
    <w:rsid w:val="00500B48"/>
    <w:rsid w:val="00501049"/>
    <w:rsid w:val="00501C3E"/>
    <w:rsid w:val="0050270B"/>
    <w:rsid w:val="00503E54"/>
    <w:rsid w:val="00504DBF"/>
    <w:rsid w:val="005051FE"/>
    <w:rsid w:val="00505E19"/>
    <w:rsid w:val="0050723B"/>
    <w:rsid w:val="0050727B"/>
    <w:rsid w:val="005072A0"/>
    <w:rsid w:val="0051024C"/>
    <w:rsid w:val="00510259"/>
    <w:rsid w:val="0051027C"/>
    <w:rsid w:val="00510480"/>
    <w:rsid w:val="005104CE"/>
    <w:rsid w:val="00511449"/>
    <w:rsid w:val="00511EB0"/>
    <w:rsid w:val="0051261E"/>
    <w:rsid w:val="00513D8A"/>
    <w:rsid w:val="0051487D"/>
    <w:rsid w:val="005172B1"/>
    <w:rsid w:val="0051793C"/>
    <w:rsid w:val="00517CE4"/>
    <w:rsid w:val="00517EE8"/>
    <w:rsid w:val="00520006"/>
    <w:rsid w:val="005200B5"/>
    <w:rsid w:val="005200B8"/>
    <w:rsid w:val="00520D60"/>
    <w:rsid w:val="00521056"/>
    <w:rsid w:val="005218D9"/>
    <w:rsid w:val="00522783"/>
    <w:rsid w:val="00523207"/>
    <w:rsid w:val="00526D4A"/>
    <w:rsid w:val="0052730A"/>
    <w:rsid w:val="00527A82"/>
    <w:rsid w:val="005339B2"/>
    <w:rsid w:val="0053440E"/>
    <w:rsid w:val="00534C9D"/>
    <w:rsid w:val="005359A2"/>
    <w:rsid w:val="00536091"/>
    <w:rsid w:val="00540023"/>
    <w:rsid w:val="005403A4"/>
    <w:rsid w:val="005418E7"/>
    <w:rsid w:val="00541983"/>
    <w:rsid w:val="00542EBB"/>
    <w:rsid w:val="00544269"/>
    <w:rsid w:val="0054493D"/>
    <w:rsid w:val="00544F36"/>
    <w:rsid w:val="00545FE7"/>
    <w:rsid w:val="0054663B"/>
    <w:rsid w:val="00546A5B"/>
    <w:rsid w:val="00546D0B"/>
    <w:rsid w:val="00547822"/>
    <w:rsid w:val="005502A8"/>
    <w:rsid w:val="00550CFD"/>
    <w:rsid w:val="00551605"/>
    <w:rsid w:val="005519E8"/>
    <w:rsid w:val="00551EC0"/>
    <w:rsid w:val="00552A44"/>
    <w:rsid w:val="00552CFD"/>
    <w:rsid w:val="005540F4"/>
    <w:rsid w:val="0055422B"/>
    <w:rsid w:val="00555129"/>
    <w:rsid w:val="00555B70"/>
    <w:rsid w:val="00555F12"/>
    <w:rsid w:val="00556E06"/>
    <w:rsid w:val="00556EEF"/>
    <w:rsid w:val="00557766"/>
    <w:rsid w:val="00560A47"/>
    <w:rsid w:val="0056291E"/>
    <w:rsid w:val="005629DB"/>
    <w:rsid w:val="0056391B"/>
    <w:rsid w:val="00564F2C"/>
    <w:rsid w:val="00567940"/>
    <w:rsid w:val="0057038E"/>
    <w:rsid w:val="005709EF"/>
    <w:rsid w:val="0057105C"/>
    <w:rsid w:val="00571F8C"/>
    <w:rsid w:val="005722E7"/>
    <w:rsid w:val="00574399"/>
    <w:rsid w:val="00574FE6"/>
    <w:rsid w:val="00575372"/>
    <w:rsid w:val="005768C2"/>
    <w:rsid w:val="005813AD"/>
    <w:rsid w:val="00581573"/>
    <w:rsid w:val="005816CE"/>
    <w:rsid w:val="00581DEF"/>
    <w:rsid w:val="00583391"/>
    <w:rsid w:val="00584C45"/>
    <w:rsid w:val="00584DBA"/>
    <w:rsid w:val="0058592E"/>
    <w:rsid w:val="0058671F"/>
    <w:rsid w:val="005875CE"/>
    <w:rsid w:val="0058773D"/>
    <w:rsid w:val="00587E27"/>
    <w:rsid w:val="005902BA"/>
    <w:rsid w:val="00590E3F"/>
    <w:rsid w:val="00591E69"/>
    <w:rsid w:val="00592487"/>
    <w:rsid w:val="00592F56"/>
    <w:rsid w:val="0059323C"/>
    <w:rsid w:val="00594B9E"/>
    <w:rsid w:val="00596362"/>
    <w:rsid w:val="00596B47"/>
    <w:rsid w:val="005976B0"/>
    <w:rsid w:val="00597F2F"/>
    <w:rsid w:val="005A0922"/>
    <w:rsid w:val="005A097E"/>
    <w:rsid w:val="005A09A3"/>
    <w:rsid w:val="005A1420"/>
    <w:rsid w:val="005A1B0E"/>
    <w:rsid w:val="005A2331"/>
    <w:rsid w:val="005A27F4"/>
    <w:rsid w:val="005A31A9"/>
    <w:rsid w:val="005A363A"/>
    <w:rsid w:val="005A3C06"/>
    <w:rsid w:val="005A4507"/>
    <w:rsid w:val="005A5FFB"/>
    <w:rsid w:val="005A6310"/>
    <w:rsid w:val="005A7381"/>
    <w:rsid w:val="005B09EE"/>
    <w:rsid w:val="005B1C35"/>
    <w:rsid w:val="005B2AE1"/>
    <w:rsid w:val="005B30EC"/>
    <w:rsid w:val="005B3D7E"/>
    <w:rsid w:val="005B40B7"/>
    <w:rsid w:val="005B4185"/>
    <w:rsid w:val="005B4601"/>
    <w:rsid w:val="005B4F9A"/>
    <w:rsid w:val="005B58D9"/>
    <w:rsid w:val="005B6903"/>
    <w:rsid w:val="005C030E"/>
    <w:rsid w:val="005C07DA"/>
    <w:rsid w:val="005C0AB7"/>
    <w:rsid w:val="005C0B77"/>
    <w:rsid w:val="005C0FB0"/>
    <w:rsid w:val="005C252E"/>
    <w:rsid w:val="005C2D8D"/>
    <w:rsid w:val="005C2DCA"/>
    <w:rsid w:val="005C34BD"/>
    <w:rsid w:val="005C41FC"/>
    <w:rsid w:val="005C455C"/>
    <w:rsid w:val="005C46FF"/>
    <w:rsid w:val="005C47F4"/>
    <w:rsid w:val="005C5BBF"/>
    <w:rsid w:val="005C6D80"/>
    <w:rsid w:val="005D0BDE"/>
    <w:rsid w:val="005D2E4E"/>
    <w:rsid w:val="005D3772"/>
    <w:rsid w:val="005D3E01"/>
    <w:rsid w:val="005D4778"/>
    <w:rsid w:val="005D4D82"/>
    <w:rsid w:val="005D5DBC"/>
    <w:rsid w:val="005D6B3D"/>
    <w:rsid w:val="005D76B4"/>
    <w:rsid w:val="005D79AF"/>
    <w:rsid w:val="005E18F8"/>
    <w:rsid w:val="005E28A2"/>
    <w:rsid w:val="005E545D"/>
    <w:rsid w:val="005E6C93"/>
    <w:rsid w:val="005E7B03"/>
    <w:rsid w:val="005F109B"/>
    <w:rsid w:val="005F1919"/>
    <w:rsid w:val="005F1EEB"/>
    <w:rsid w:val="005F220A"/>
    <w:rsid w:val="005F2B6B"/>
    <w:rsid w:val="005F50A9"/>
    <w:rsid w:val="005F53A4"/>
    <w:rsid w:val="00601FD6"/>
    <w:rsid w:val="00602528"/>
    <w:rsid w:val="0060485B"/>
    <w:rsid w:val="00605401"/>
    <w:rsid w:val="0060599E"/>
    <w:rsid w:val="00606383"/>
    <w:rsid w:val="006072BA"/>
    <w:rsid w:val="00607497"/>
    <w:rsid w:val="0061159B"/>
    <w:rsid w:val="006119B8"/>
    <w:rsid w:val="00612B94"/>
    <w:rsid w:val="00613994"/>
    <w:rsid w:val="00613BE1"/>
    <w:rsid w:val="00614BF1"/>
    <w:rsid w:val="0061597F"/>
    <w:rsid w:val="006160AE"/>
    <w:rsid w:val="00616B9D"/>
    <w:rsid w:val="00617309"/>
    <w:rsid w:val="0061775B"/>
    <w:rsid w:val="00617815"/>
    <w:rsid w:val="00617936"/>
    <w:rsid w:val="00620706"/>
    <w:rsid w:val="00621545"/>
    <w:rsid w:val="00621750"/>
    <w:rsid w:val="00621CAE"/>
    <w:rsid w:val="00621CB5"/>
    <w:rsid w:val="00623B60"/>
    <w:rsid w:val="00623BC0"/>
    <w:rsid w:val="0062499F"/>
    <w:rsid w:val="0062504A"/>
    <w:rsid w:val="00625462"/>
    <w:rsid w:val="00625990"/>
    <w:rsid w:val="00625C6B"/>
    <w:rsid w:val="00627DF5"/>
    <w:rsid w:val="006304AB"/>
    <w:rsid w:val="006309D3"/>
    <w:rsid w:val="006321E3"/>
    <w:rsid w:val="0063226F"/>
    <w:rsid w:val="0063264E"/>
    <w:rsid w:val="0063294F"/>
    <w:rsid w:val="006331A6"/>
    <w:rsid w:val="006334DD"/>
    <w:rsid w:val="00636A99"/>
    <w:rsid w:val="00636C0E"/>
    <w:rsid w:val="00636F8D"/>
    <w:rsid w:val="006377C0"/>
    <w:rsid w:val="00637FD6"/>
    <w:rsid w:val="006405AA"/>
    <w:rsid w:val="006439B1"/>
    <w:rsid w:val="006439C5"/>
    <w:rsid w:val="00643D2E"/>
    <w:rsid w:val="00644CC4"/>
    <w:rsid w:val="0064610B"/>
    <w:rsid w:val="00646E37"/>
    <w:rsid w:val="00651992"/>
    <w:rsid w:val="00652BB1"/>
    <w:rsid w:val="00653125"/>
    <w:rsid w:val="00653184"/>
    <w:rsid w:val="00656430"/>
    <w:rsid w:val="00660B43"/>
    <w:rsid w:val="00661531"/>
    <w:rsid w:val="00661E80"/>
    <w:rsid w:val="006624FA"/>
    <w:rsid w:val="00662DC6"/>
    <w:rsid w:val="006636E8"/>
    <w:rsid w:val="00663876"/>
    <w:rsid w:val="00663FBA"/>
    <w:rsid w:val="00665692"/>
    <w:rsid w:val="00671BCD"/>
    <w:rsid w:val="00672955"/>
    <w:rsid w:val="006729C3"/>
    <w:rsid w:val="00673702"/>
    <w:rsid w:val="00673BD6"/>
    <w:rsid w:val="00674360"/>
    <w:rsid w:val="00674D0C"/>
    <w:rsid w:val="00676904"/>
    <w:rsid w:val="006772B0"/>
    <w:rsid w:val="00680C17"/>
    <w:rsid w:val="0068157A"/>
    <w:rsid w:val="00682767"/>
    <w:rsid w:val="00683C69"/>
    <w:rsid w:val="006848D1"/>
    <w:rsid w:val="00684CAD"/>
    <w:rsid w:val="00685DB4"/>
    <w:rsid w:val="00685EC9"/>
    <w:rsid w:val="00686541"/>
    <w:rsid w:val="00686B08"/>
    <w:rsid w:val="00686C4C"/>
    <w:rsid w:val="006871D4"/>
    <w:rsid w:val="0068730C"/>
    <w:rsid w:val="00687E17"/>
    <w:rsid w:val="00687FE9"/>
    <w:rsid w:val="006905DE"/>
    <w:rsid w:val="006908E8"/>
    <w:rsid w:val="0069096F"/>
    <w:rsid w:val="00690E9C"/>
    <w:rsid w:val="006914D8"/>
    <w:rsid w:val="006914FB"/>
    <w:rsid w:val="00691A67"/>
    <w:rsid w:val="0069250A"/>
    <w:rsid w:val="00692E60"/>
    <w:rsid w:val="006931DF"/>
    <w:rsid w:val="006950A9"/>
    <w:rsid w:val="00695200"/>
    <w:rsid w:val="00695E2D"/>
    <w:rsid w:val="00695FFD"/>
    <w:rsid w:val="006972DA"/>
    <w:rsid w:val="006A0D2E"/>
    <w:rsid w:val="006A10E4"/>
    <w:rsid w:val="006A118D"/>
    <w:rsid w:val="006A14F3"/>
    <w:rsid w:val="006A1B92"/>
    <w:rsid w:val="006A2432"/>
    <w:rsid w:val="006A31D9"/>
    <w:rsid w:val="006A37DF"/>
    <w:rsid w:val="006A3E19"/>
    <w:rsid w:val="006A4244"/>
    <w:rsid w:val="006A453B"/>
    <w:rsid w:val="006A4FE7"/>
    <w:rsid w:val="006A5F5B"/>
    <w:rsid w:val="006A6C5E"/>
    <w:rsid w:val="006A6CDD"/>
    <w:rsid w:val="006B065A"/>
    <w:rsid w:val="006B3666"/>
    <w:rsid w:val="006B36C3"/>
    <w:rsid w:val="006B37DD"/>
    <w:rsid w:val="006B38A4"/>
    <w:rsid w:val="006B401A"/>
    <w:rsid w:val="006B4066"/>
    <w:rsid w:val="006B46ED"/>
    <w:rsid w:val="006B4C64"/>
    <w:rsid w:val="006B51F3"/>
    <w:rsid w:val="006B525E"/>
    <w:rsid w:val="006B5483"/>
    <w:rsid w:val="006B5C5F"/>
    <w:rsid w:val="006B61A2"/>
    <w:rsid w:val="006B68E6"/>
    <w:rsid w:val="006C06B3"/>
    <w:rsid w:val="006C070B"/>
    <w:rsid w:val="006C0CB4"/>
    <w:rsid w:val="006C1A6B"/>
    <w:rsid w:val="006C1C7F"/>
    <w:rsid w:val="006C21EE"/>
    <w:rsid w:val="006C2374"/>
    <w:rsid w:val="006C35B0"/>
    <w:rsid w:val="006C4F6D"/>
    <w:rsid w:val="006C5507"/>
    <w:rsid w:val="006C6EF9"/>
    <w:rsid w:val="006C6F66"/>
    <w:rsid w:val="006C76B0"/>
    <w:rsid w:val="006C7ED1"/>
    <w:rsid w:val="006D02E0"/>
    <w:rsid w:val="006D127E"/>
    <w:rsid w:val="006D157D"/>
    <w:rsid w:val="006D1EDA"/>
    <w:rsid w:val="006D3223"/>
    <w:rsid w:val="006D4140"/>
    <w:rsid w:val="006D4F49"/>
    <w:rsid w:val="006D5C89"/>
    <w:rsid w:val="006D6E34"/>
    <w:rsid w:val="006D75DB"/>
    <w:rsid w:val="006E0C72"/>
    <w:rsid w:val="006E1FA7"/>
    <w:rsid w:val="006E298D"/>
    <w:rsid w:val="006E2F03"/>
    <w:rsid w:val="006E35C0"/>
    <w:rsid w:val="006E37AB"/>
    <w:rsid w:val="006E3FF4"/>
    <w:rsid w:val="006E4480"/>
    <w:rsid w:val="006E52FF"/>
    <w:rsid w:val="006E62AA"/>
    <w:rsid w:val="006F015F"/>
    <w:rsid w:val="006F4DD3"/>
    <w:rsid w:val="006F51B7"/>
    <w:rsid w:val="006F6D17"/>
    <w:rsid w:val="006F6F43"/>
    <w:rsid w:val="006F7B69"/>
    <w:rsid w:val="007000EC"/>
    <w:rsid w:val="00700BA4"/>
    <w:rsid w:val="00700D04"/>
    <w:rsid w:val="00700D89"/>
    <w:rsid w:val="00701BAD"/>
    <w:rsid w:val="007033B6"/>
    <w:rsid w:val="007036D6"/>
    <w:rsid w:val="00703A12"/>
    <w:rsid w:val="007045EF"/>
    <w:rsid w:val="00704D34"/>
    <w:rsid w:val="00707232"/>
    <w:rsid w:val="00707D43"/>
    <w:rsid w:val="007102BB"/>
    <w:rsid w:val="0071055F"/>
    <w:rsid w:val="00710EA6"/>
    <w:rsid w:val="00711992"/>
    <w:rsid w:val="00712915"/>
    <w:rsid w:val="0071334D"/>
    <w:rsid w:val="00713AF8"/>
    <w:rsid w:val="007142AB"/>
    <w:rsid w:val="00714312"/>
    <w:rsid w:val="00714463"/>
    <w:rsid w:val="007148E1"/>
    <w:rsid w:val="00714C04"/>
    <w:rsid w:val="00721F0E"/>
    <w:rsid w:val="00722C32"/>
    <w:rsid w:val="00724A85"/>
    <w:rsid w:val="00724CBE"/>
    <w:rsid w:val="007256A3"/>
    <w:rsid w:val="00725755"/>
    <w:rsid w:val="007274C4"/>
    <w:rsid w:val="00727F4E"/>
    <w:rsid w:val="0073027A"/>
    <w:rsid w:val="00731DAB"/>
    <w:rsid w:val="00732556"/>
    <w:rsid w:val="00732BEE"/>
    <w:rsid w:val="00735957"/>
    <w:rsid w:val="007366E6"/>
    <w:rsid w:val="007418F2"/>
    <w:rsid w:val="00741AB6"/>
    <w:rsid w:val="00741FCB"/>
    <w:rsid w:val="00741FE4"/>
    <w:rsid w:val="0074221E"/>
    <w:rsid w:val="00742F99"/>
    <w:rsid w:val="00743028"/>
    <w:rsid w:val="00743CF3"/>
    <w:rsid w:val="0074428D"/>
    <w:rsid w:val="007445D9"/>
    <w:rsid w:val="00744A90"/>
    <w:rsid w:val="00745A0F"/>
    <w:rsid w:val="00746193"/>
    <w:rsid w:val="007466E1"/>
    <w:rsid w:val="00746987"/>
    <w:rsid w:val="0074742E"/>
    <w:rsid w:val="00750375"/>
    <w:rsid w:val="00750C1C"/>
    <w:rsid w:val="0075153B"/>
    <w:rsid w:val="0075184F"/>
    <w:rsid w:val="007519AF"/>
    <w:rsid w:val="007534F6"/>
    <w:rsid w:val="00753504"/>
    <w:rsid w:val="00753DFC"/>
    <w:rsid w:val="0075578F"/>
    <w:rsid w:val="00755B99"/>
    <w:rsid w:val="00756C92"/>
    <w:rsid w:val="00756E21"/>
    <w:rsid w:val="00757CB2"/>
    <w:rsid w:val="007603FB"/>
    <w:rsid w:val="0076076B"/>
    <w:rsid w:val="00761F6C"/>
    <w:rsid w:val="00764B0D"/>
    <w:rsid w:val="00765B46"/>
    <w:rsid w:val="00765EBD"/>
    <w:rsid w:val="007662F4"/>
    <w:rsid w:val="00767981"/>
    <w:rsid w:val="00767B60"/>
    <w:rsid w:val="00767C93"/>
    <w:rsid w:val="007705CA"/>
    <w:rsid w:val="00770BA5"/>
    <w:rsid w:val="00770C14"/>
    <w:rsid w:val="0077283C"/>
    <w:rsid w:val="00772DAD"/>
    <w:rsid w:val="00773CCA"/>
    <w:rsid w:val="00773ECF"/>
    <w:rsid w:val="00775811"/>
    <w:rsid w:val="00776ABC"/>
    <w:rsid w:val="00777E01"/>
    <w:rsid w:val="00777EEB"/>
    <w:rsid w:val="00780615"/>
    <w:rsid w:val="00780EAD"/>
    <w:rsid w:val="007812C5"/>
    <w:rsid w:val="00782460"/>
    <w:rsid w:val="00782776"/>
    <w:rsid w:val="0078391C"/>
    <w:rsid w:val="00784179"/>
    <w:rsid w:val="00784477"/>
    <w:rsid w:val="00784AC2"/>
    <w:rsid w:val="00784CF5"/>
    <w:rsid w:val="00785B54"/>
    <w:rsid w:val="0078626D"/>
    <w:rsid w:val="007869AF"/>
    <w:rsid w:val="00787CFD"/>
    <w:rsid w:val="00787E12"/>
    <w:rsid w:val="00790487"/>
    <w:rsid w:val="00790744"/>
    <w:rsid w:val="00791161"/>
    <w:rsid w:val="00791830"/>
    <w:rsid w:val="00791969"/>
    <w:rsid w:val="007929A0"/>
    <w:rsid w:val="00793173"/>
    <w:rsid w:val="0079321A"/>
    <w:rsid w:val="007936B2"/>
    <w:rsid w:val="0079453C"/>
    <w:rsid w:val="00794AAC"/>
    <w:rsid w:val="007972D8"/>
    <w:rsid w:val="007A0599"/>
    <w:rsid w:val="007A21E5"/>
    <w:rsid w:val="007A282A"/>
    <w:rsid w:val="007A2CD8"/>
    <w:rsid w:val="007A310D"/>
    <w:rsid w:val="007A3610"/>
    <w:rsid w:val="007A5B01"/>
    <w:rsid w:val="007A5B43"/>
    <w:rsid w:val="007A6561"/>
    <w:rsid w:val="007A6E80"/>
    <w:rsid w:val="007A7EE8"/>
    <w:rsid w:val="007B1F71"/>
    <w:rsid w:val="007B29D6"/>
    <w:rsid w:val="007B2BCD"/>
    <w:rsid w:val="007B3214"/>
    <w:rsid w:val="007B344F"/>
    <w:rsid w:val="007B3B6A"/>
    <w:rsid w:val="007B42D3"/>
    <w:rsid w:val="007B47F6"/>
    <w:rsid w:val="007B4F1E"/>
    <w:rsid w:val="007B4FA3"/>
    <w:rsid w:val="007B546B"/>
    <w:rsid w:val="007B605C"/>
    <w:rsid w:val="007B6177"/>
    <w:rsid w:val="007B6405"/>
    <w:rsid w:val="007B669D"/>
    <w:rsid w:val="007B6904"/>
    <w:rsid w:val="007B78F3"/>
    <w:rsid w:val="007B7EEA"/>
    <w:rsid w:val="007C00F5"/>
    <w:rsid w:val="007C10EC"/>
    <w:rsid w:val="007C1269"/>
    <w:rsid w:val="007C1E89"/>
    <w:rsid w:val="007C2119"/>
    <w:rsid w:val="007C3430"/>
    <w:rsid w:val="007C34D7"/>
    <w:rsid w:val="007C3CC8"/>
    <w:rsid w:val="007C4A8D"/>
    <w:rsid w:val="007C4BDF"/>
    <w:rsid w:val="007C53B4"/>
    <w:rsid w:val="007C5863"/>
    <w:rsid w:val="007C58BE"/>
    <w:rsid w:val="007D0D98"/>
    <w:rsid w:val="007D0F83"/>
    <w:rsid w:val="007D0F87"/>
    <w:rsid w:val="007D13A4"/>
    <w:rsid w:val="007D18F6"/>
    <w:rsid w:val="007D2C0D"/>
    <w:rsid w:val="007D2CEF"/>
    <w:rsid w:val="007D33EC"/>
    <w:rsid w:val="007D381B"/>
    <w:rsid w:val="007D427B"/>
    <w:rsid w:val="007D4631"/>
    <w:rsid w:val="007D47B2"/>
    <w:rsid w:val="007D4A3D"/>
    <w:rsid w:val="007D6B34"/>
    <w:rsid w:val="007D71F8"/>
    <w:rsid w:val="007D7515"/>
    <w:rsid w:val="007E057E"/>
    <w:rsid w:val="007E0AF3"/>
    <w:rsid w:val="007E1416"/>
    <w:rsid w:val="007E1EA0"/>
    <w:rsid w:val="007E2916"/>
    <w:rsid w:val="007E3100"/>
    <w:rsid w:val="007E35F8"/>
    <w:rsid w:val="007E378D"/>
    <w:rsid w:val="007E471B"/>
    <w:rsid w:val="007E5B08"/>
    <w:rsid w:val="007E6303"/>
    <w:rsid w:val="007E734C"/>
    <w:rsid w:val="007F0193"/>
    <w:rsid w:val="007F164C"/>
    <w:rsid w:val="007F2796"/>
    <w:rsid w:val="007F3062"/>
    <w:rsid w:val="007F380D"/>
    <w:rsid w:val="007F3C9F"/>
    <w:rsid w:val="007F4B8B"/>
    <w:rsid w:val="007F50C9"/>
    <w:rsid w:val="007F61F6"/>
    <w:rsid w:val="007F63E5"/>
    <w:rsid w:val="007F78DE"/>
    <w:rsid w:val="007F7EC8"/>
    <w:rsid w:val="00800233"/>
    <w:rsid w:val="008004B1"/>
    <w:rsid w:val="00800AE6"/>
    <w:rsid w:val="00801305"/>
    <w:rsid w:val="008015B6"/>
    <w:rsid w:val="00802900"/>
    <w:rsid w:val="00804BD1"/>
    <w:rsid w:val="00805A5B"/>
    <w:rsid w:val="00805D98"/>
    <w:rsid w:val="008062CF"/>
    <w:rsid w:val="00807650"/>
    <w:rsid w:val="008102D2"/>
    <w:rsid w:val="00810CA4"/>
    <w:rsid w:val="00811AD0"/>
    <w:rsid w:val="008133F8"/>
    <w:rsid w:val="008145E8"/>
    <w:rsid w:val="00814C58"/>
    <w:rsid w:val="00816277"/>
    <w:rsid w:val="0081798C"/>
    <w:rsid w:val="00820F18"/>
    <w:rsid w:val="00822705"/>
    <w:rsid w:val="008228F7"/>
    <w:rsid w:val="00824948"/>
    <w:rsid w:val="00824F75"/>
    <w:rsid w:val="008251F4"/>
    <w:rsid w:val="008261D3"/>
    <w:rsid w:val="00826759"/>
    <w:rsid w:val="00826A4A"/>
    <w:rsid w:val="008273C9"/>
    <w:rsid w:val="0082771D"/>
    <w:rsid w:val="008277FB"/>
    <w:rsid w:val="008300EF"/>
    <w:rsid w:val="008301D9"/>
    <w:rsid w:val="00830D2B"/>
    <w:rsid w:val="008317C2"/>
    <w:rsid w:val="00831B6B"/>
    <w:rsid w:val="00832895"/>
    <w:rsid w:val="00833074"/>
    <w:rsid w:val="008330AD"/>
    <w:rsid w:val="008333CA"/>
    <w:rsid w:val="00833C38"/>
    <w:rsid w:val="008356EE"/>
    <w:rsid w:val="00835BDB"/>
    <w:rsid w:val="00836092"/>
    <w:rsid w:val="00836D7F"/>
    <w:rsid w:val="00840C8F"/>
    <w:rsid w:val="008410C3"/>
    <w:rsid w:val="00841C4F"/>
    <w:rsid w:val="00842B58"/>
    <w:rsid w:val="008452B2"/>
    <w:rsid w:val="00846AD8"/>
    <w:rsid w:val="0085003A"/>
    <w:rsid w:val="0085149D"/>
    <w:rsid w:val="0085189F"/>
    <w:rsid w:val="00851EBB"/>
    <w:rsid w:val="00852F95"/>
    <w:rsid w:val="008530F9"/>
    <w:rsid w:val="00853474"/>
    <w:rsid w:val="008566F0"/>
    <w:rsid w:val="008567C2"/>
    <w:rsid w:val="00856EE2"/>
    <w:rsid w:val="008573CB"/>
    <w:rsid w:val="00862930"/>
    <w:rsid w:val="008629C1"/>
    <w:rsid w:val="00863577"/>
    <w:rsid w:val="00863A30"/>
    <w:rsid w:val="00865DBA"/>
    <w:rsid w:val="0086696E"/>
    <w:rsid w:val="008669CF"/>
    <w:rsid w:val="00866E28"/>
    <w:rsid w:val="0086783F"/>
    <w:rsid w:val="00870540"/>
    <w:rsid w:val="00871485"/>
    <w:rsid w:val="00872013"/>
    <w:rsid w:val="00873788"/>
    <w:rsid w:val="00874270"/>
    <w:rsid w:val="008743FA"/>
    <w:rsid w:val="008748A0"/>
    <w:rsid w:val="00874B42"/>
    <w:rsid w:val="00875F0E"/>
    <w:rsid w:val="008768F8"/>
    <w:rsid w:val="008775E7"/>
    <w:rsid w:val="008803B7"/>
    <w:rsid w:val="00880693"/>
    <w:rsid w:val="008809E4"/>
    <w:rsid w:val="00881C30"/>
    <w:rsid w:val="00881C3B"/>
    <w:rsid w:val="008823C3"/>
    <w:rsid w:val="00882C30"/>
    <w:rsid w:val="00882E34"/>
    <w:rsid w:val="00883454"/>
    <w:rsid w:val="00883F96"/>
    <w:rsid w:val="008860D3"/>
    <w:rsid w:val="0088621E"/>
    <w:rsid w:val="00887279"/>
    <w:rsid w:val="0089076B"/>
    <w:rsid w:val="0089202A"/>
    <w:rsid w:val="00892B19"/>
    <w:rsid w:val="008936A3"/>
    <w:rsid w:val="00895439"/>
    <w:rsid w:val="00895683"/>
    <w:rsid w:val="00896097"/>
    <w:rsid w:val="008962FB"/>
    <w:rsid w:val="0089673B"/>
    <w:rsid w:val="008970DD"/>
    <w:rsid w:val="008971E5"/>
    <w:rsid w:val="00897988"/>
    <w:rsid w:val="00897FA1"/>
    <w:rsid w:val="008A244F"/>
    <w:rsid w:val="008A26A4"/>
    <w:rsid w:val="008A2BBA"/>
    <w:rsid w:val="008A3A8C"/>
    <w:rsid w:val="008A3CD5"/>
    <w:rsid w:val="008A454E"/>
    <w:rsid w:val="008A52A6"/>
    <w:rsid w:val="008A5914"/>
    <w:rsid w:val="008B0561"/>
    <w:rsid w:val="008B07B1"/>
    <w:rsid w:val="008B0D71"/>
    <w:rsid w:val="008B1DBC"/>
    <w:rsid w:val="008B5919"/>
    <w:rsid w:val="008B5C12"/>
    <w:rsid w:val="008C1998"/>
    <w:rsid w:val="008C20BC"/>
    <w:rsid w:val="008C2892"/>
    <w:rsid w:val="008C2A41"/>
    <w:rsid w:val="008C32F3"/>
    <w:rsid w:val="008C3848"/>
    <w:rsid w:val="008C3CBF"/>
    <w:rsid w:val="008C46CB"/>
    <w:rsid w:val="008C4D14"/>
    <w:rsid w:val="008C6324"/>
    <w:rsid w:val="008C68E9"/>
    <w:rsid w:val="008C792C"/>
    <w:rsid w:val="008C7CEA"/>
    <w:rsid w:val="008D085F"/>
    <w:rsid w:val="008D0898"/>
    <w:rsid w:val="008D0934"/>
    <w:rsid w:val="008D15EE"/>
    <w:rsid w:val="008D205D"/>
    <w:rsid w:val="008D206A"/>
    <w:rsid w:val="008D24D2"/>
    <w:rsid w:val="008D2EAF"/>
    <w:rsid w:val="008D68F6"/>
    <w:rsid w:val="008D6927"/>
    <w:rsid w:val="008D719B"/>
    <w:rsid w:val="008D769F"/>
    <w:rsid w:val="008D7CCE"/>
    <w:rsid w:val="008E08B3"/>
    <w:rsid w:val="008E33F4"/>
    <w:rsid w:val="008E3C69"/>
    <w:rsid w:val="008E5170"/>
    <w:rsid w:val="008E6923"/>
    <w:rsid w:val="008E6AE8"/>
    <w:rsid w:val="008E7A3B"/>
    <w:rsid w:val="008E7EB5"/>
    <w:rsid w:val="008E7FAB"/>
    <w:rsid w:val="008F0744"/>
    <w:rsid w:val="008F1ECC"/>
    <w:rsid w:val="008F343F"/>
    <w:rsid w:val="008F4AF6"/>
    <w:rsid w:val="008F588E"/>
    <w:rsid w:val="008F5CB4"/>
    <w:rsid w:val="008F62A0"/>
    <w:rsid w:val="008F63CD"/>
    <w:rsid w:val="008F68B4"/>
    <w:rsid w:val="008F72CE"/>
    <w:rsid w:val="0090145D"/>
    <w:rsid w:val="0090153A"/>
    <w:rsid w:val="00901DFF"/>
    <w:rsid w:val="00901F60"/>
    <w:rsid w:val="0090263B"/>
    <w:rsid w:val="00902A61"/>
    <w:rsid w:val="00902FBB"/>
    <w:rsid w:val="0090411E"/>
    <w:rsid w:val="00904871"/>
    <w:rsid w:val="0090649B"/>
    <w:rsid w:val="009068F4"/>
    <w:rsid w:val="009073DF"/>
    <w:rsid w:val="00910607"/>
    <w:rsid w:val="00910787"/>
    <w:rsid w:val="0091256F"/>
    <w:rsid w:val="0091278A"/>
    <w:rsid w:val="0091375D"/>
    <w:rsid w:val="00916726"/>
    <w:rsid w:val="009174C9"/>
    <w:rsid w:val="00917520"/>
    <w:rsid w:val="00917E90"/>
    <w:rsid w:val="00921411"/>
    <w:rsid w:val="0092141F"/>
    <w:rsid w:val="00923043"/>
    <w:rsid w:val="00923182"/>
    <w:rsid w:val="0092342F"/>
    <w:rsid w:val="00925462"/>
    <w:rsid w:val="00925753"/>
    <w:rsid w:val="00925FA5"/>
    <w:rsid w:val="0092688D"/>
    <w:rsid w:val="00926CC7"/>
    <w:rsid w:val="00926EDE"/>
    <w:rsid w:val="00927ECA"/>
    <w:rsid w:val="00927FB4"/>
    <w:rsid w:val="009301D8"/>
    <w:rsid w:val="00930212"/>
    <w:rsid w:val="00930608"/>
    <w:rsid w:val="009313BA"/>
    <w:rsid w:val="0093153C"/>
    <w:rsid w:val="009330DE"/>
    <w:rsid w:val="009333A5"/>
    <w:rsid w:val="009334BE"/>
    <w:rsid w:val="00934A64"/>
    <w:rsid w:val="009365D0"/>
    <w:rsid w:val="009371F8"/>
    <w:rsid w:val="009372B7"/>
    <w:rsid w:val="009376E9"/>
    <w:rsid w:val="009409A2"/>
    <w:rsid w:val="00940A75"/>
    <w:rsid w:val="00942089"/>
    <w:rsid w:val="00942921"/>
    <w:rsid w:val="00943715"/>
    <w:rsid w:val="00945110"/>
    <w:rsid w:val="009451F1"/>
    <w:rsid w:val="0094593D"/>
    <w:rsid w:val="009459D6"/>
    <w:rsid w:val="00946D19"/>
    <w:rsid w:val="00947AD4"/>
    <w:rsid w:val="00950C9A"/>
    <w:rsid w:val="00950F8A"/>
    <w:rsid w:val="009524B6"/>
    <w:rsid w:val="0095264A"/>
    <w:rsid w:val="00952B87"/>
    <w:rsid w:val="00952DE7"/>
    <w:rsid w:val="00953372"/>
    <w:rsid w:val="00953412"/>
    <w:rsid w:val="0095351A"/>
    <w:rsid w:val="00953CC3"/>
    <w:rsid w:val="009562DC"/>
    <w:rsid w:val="0096033B"/>
    <w:rsid w:val="0096102F"/>
    <w:rsid w:val="00963AEA"/>
    <w:rsid w:val="00963B0B"/>
    <w:rsid w:val="00963D42"/>
    <w:rsid w:val="009644C7"/>
    <w:rsid w:val="00964F18"/>
    <w:rsid w:val="00966E8C"/>
    <w:rsid w:val="00967363"/>
    <w:rsid w:val="009706DD"/>
    <w:rsid w:val="00970BB6"/>
    <w:rsid w:val="00970EF0"/>
    <w:rsid w:val="00971F10"/>
    <w:rsid w:val="00972321"/>
    <w:rsid w:val="00972540"/>
    <w:rsid w:val="0097289A"/>
    <w:rsid w:val="00973317"/>
    <w:rsid w:val="009739F4"/>
    <w:rsid w:val="00973CAC"/>
    <w:rsid w:val="009744DD"/>
    <w:rsid w:val="00975698"/>
    <w:rsid w:val="00975EFF"/>
    <w:rsid w:val="00976B47"/>
    <w:rsid w:val="00977853"/>
    <w:rsid w:val="00980762"/>
    <w:rsid w:val="00983905"/>
    <w:rsid w:val="00985205"/>
    <w:rsid w:val="00985B6D"/>
    <w:rsid w:val="00986020"/>
    <w:rsid w:val="009865EE"/>
    <w:rsid w:val="009870DE"/>
    <w:rsid w:val="00990119"/>
    <w:rsid w:val="00990573"/>
    <w:rsid w:val="0099064E"/>
    <w:rsid w:val="00991600"/>
    <w:rsid w:val="00992273"/>
    <w:rsid w:val="00992B3C"/>
    <w:rsid w:val="009942E1"/>
    <w:rsid w:val="00994582"/>
    <w:rsid w:val="00994DA1"/>
    <w:rsid w:val="00994FDF"/>
    <w:rsid w:val="009955EE"/>
    <w:rsid w:val="0099590B"/>
    <w:rsid w:val="00997BD4"/>
    <w:rsid w:val="009A1005"/>
    <w:rsid w:val="009A2473"/>
    <w:rsid w:val="009A24D5"/>
    <w:rsid w:val="009A26DD"/>
    <w:rsid w:val="009A2C30"/>
    <w:rsid w:val="009A2E92"/>
    <w:rsid w:val="009A3822"/>
    <w:rsid w:val="009A3BFF"/>
    <w:rsid w:val="009A4099"/>
    <w:rsid w:val="009A4355"/>
    <w:rsid w:val="009A482A"/>
    <w:rsid w:val="009A4C15"/>
    <w:rsid w:val="009A6052"/>
    <w:rsid w:val="009A62C3"/>
    <w:rsid w:val="009A6907"/>
    <w:rsid w:val="009A7488"/>
    <w:rsid w:val="009B1067"/>
    <w:rsid w:val="009B1871"/>
    <w:rsid w:val="009B3B14"/>
    <w:rsid w:val="009B5275"/>
    <w:rsid w:val="009B5698"/>
    <w:rsid w:val="009B58B6"/>
    <w:rsid w:val="009B5CC3"/>
    <w:rsid w:val="009B6506"/>
    <w:rsid w:val="009B65D4"/>
    <w:rsid w:val="009B6EEB"/>
    <w:rsid w:val="009B7B6F"/>
    <w:rsid w:val="009B7D2E"/>
    <w:rsid w:val="009C0D2B"/>
    <w:rsid w:val="009C1E30"/>
    <w:rsid w:val="009C3A37"/>
    <w:rsid w:val="009C3EC2"/>
    <w:rsid w:val="009C7064"/>
    <w:rsid w:val="009C768C"/>
    <w:rsid w:val="009C798A"/>
    <w:rsid w:val="009D2A31"/>
    <w:rsid w:val="009D34ED"/>
    <w:rsid w:val="009D42A4"/>
    <w:rsid w:val="009D4596"/>
    <w:rsid w:val="009D4B8D"/>
    <w:rsid w:val="009D766A"/>
    <w:rsid w:val="009D7B78"/>
    <w:rsid w:val="009D7CF1"/>
    <w:rsid w:val="009E00D2"/>
    <w:rsid w:val="009E05D1"/>
    <w:rsid w:val="009E0CEC"/>
    <w:rsid w:val="009E0D43"/>
    <w:rsid w:val="009E1147"/>
    <w:rsid w:val="009E1988"/>
    <w:rsid w:val="009E22ED"/>
    <w:rsid w:val="009E2A83"/>
    <w:rsid w:val="009E2DDF"/>
    <w:rsid w:val="009E3A63"/>
    <w:rsid w:val="009E554C"/>
    <w:rsid w:val="009E5A6E"/>
    <w:rsid w:val="009E6877"/>
    <w:rsid w:val="009E6996"/>
    <w:rsid w:val="009E6A4F"/>
    <w:rsid w:val="009E6CAB"/>
    <w:rsid w:val="009E703D"/>
    <w:rsid w:val="009F0CF4"/>
    <w:rsid w:val="009F1C90"/>
    <w:rsid w:val="009F2DBA"/>
    <w:rsid w:val="009F4832"/>
    <w:rsid w:val="009F50C0"/>
    <w:rsid w:val="009F5BEE"/>
    <w:rsid w:val="009F5CE1"/>
    <w:rsid w:val="009F743F"/>
    <w:rsid w:val="00A003D6"/>
    <w:rsid w:val="00A01AD3"/>
    <w:rsid w:val="00A04EE6"/>
    <w:rsid w:val="00A0569B"/>
    <w:rsid w:val="00A05AE6"/>
    <w:rsid w:val="00A06C02"/>
    <w:rsid w:val="00A06E98"/>
    <w:rsid w:val="00A07F43"/>
    <w:rsid w:val="00A11037"/>
    <w:rsid w:val="00A11B38"/>
    <w:rsid w:val="00A13930"/>
    <w:rsid w:val="00A15087"/>
    <w:rsid w:val="00A154A1"/>
    <w:rsid w:val="00A1650E"/>
    <w:rsid w:val="00A165B1"/>
    <w:rsid w:val="00A200A3"/>
    <w:rsid w:val="00A208AA"/>
    <w:rsid w:val="00A208FB"/>
    <w:rsid w:val="00A21A97"/>
    <w:rsid w:val="00A22140"/>
    <w:rsid w:val="00A22923"/>
    <w:rsid w:val="00A229D7"/>
    <w:rsid w:val="00A22DCB"/>
    <w:rsid w:val="00A22F0D"/>
    <w:rsid w:val="00A23BBF"/>
    <w:rsid w:val="00A23DD3"/>
    <w:rsid w:val="00A240D8"/>
    <w:rsid w:val="00A2420A"/>
    <w:rsid w:val="00A2428A"/>
    <w:rsid w:val="00A245B2"/>
    <w:rsid w:val="00A26425"/>
    <w:rsid w:val="00A273E9"/>
    <w:rsid w:val="00A27685"/>
    <w:rsid w:val="00A30973"/>
    <w:rsid w:val="00A30A5F"/>
    <w:rsid w:val="00A30ABB"/>
    <w:rsid w:val="00A31457"/>
    <w:rsid w:val="00A31634"/>
    <w:rsid w:val="00A32C6A"/>
    <w:rsid w:val="00A3355C"/>
    <w:rsid w:val="00A339B9"/>
    <w:rsid w:val="00A34631"/>
    <w:rsid w:val="00A349FC"/>
    <w:rsid w:val="00A3544A"/>
    <w:rsid w:val="00A37F1C"/>
    <w:rsid w:val="00A40296"/>
    <w:rsid w:val="00A40316"/>
    <w:rsid w:val="00A418D3"/>
    <w:rsid w:val="00A41C94"/>
    <w:rsid w:val="00A4239D"/>
    <w:rsid w:val="00A42455"/>
    <w:rsid w:val="00A44091"/>
    <w:rsid w:val="00A44AFD"/>
    <w:rsid w:val="00A453CC"/>
    <w:rsid w:val="00A47290"/>
    <w:rsid w:val="00A472C7"/>
    <w:rsid w:val="00A4767A"/>
    <w:rsid w:val="00A505CB"/>
    <w:rsid w:val="00A50907"/>
    <w:rsid w:val="00A50A3C"/>
    <w:rsid w:val="00A510E9"/>
    <w:rsid w:val="00A51928"/>
    <w:rsid w:val="00A52242"/>
    <w:rsid w:val="00A52456"/>
    <w:rsid w:val="00A52830"/>
    <w:rsid w:val="00A52C63"/>
    <w:rsid w:val="00A54943"/>
    <w:rsid w:val="00A54CEE"/>
    <w:rsid w:val="00A557F1"/>
    <w:rsid w:val="00A56605"/>
    <w:rsid w:val="00A572B7"/>
    <w:rsid w:val="00A57DC2"/>
    <w:rsid w:val="00A60094"/>
    <w:rsid w:val="00A60151"/>
    <w:rsid w:val="00A6086C"/>
    <w:rsid w:val="00A6109A"/>
    <w:rsid w:val="00A61417"/>
    <w:rsid w:val="00A61F57"/>
    <w:rsid w:val="00A63226"/>
    <w:rsid w:val="00A634A0"/>
    <w:rsid w:val="00A636A6"/>
    <w:rsid w:val="00A638C6"/>
    <w:rsid w:val="00A63983"/>
    <w:rsid w:val="00A648A3"/>
    <w:rsid w:val="00A64BFA"/>
    <w:rsid w:val="00A64FC0"/>
    <w:rsid w:val="00A65F31"/>
    <w:rsid w:val="00A6616D"/>
    <w:rsid w:val="00A663B7"/>
    <w:rsid w:val="00A66A48"/>
    <w:rsid w:val="00A66B0D"/>
    <w:rsid w:val="00A66D83"/>
    <w:rsid w:val="00A70627"/>
    <w:rsid w:val="00A70EB5"/>
    <w:rsid w:val="00A71643"/>
    <w:rsid w:val="00A717CF"/>
    <w:rsid w:val="00A717D8"/>
    <w:rsid w:val="00A720A7"/>
    <w:rsid w:val="00A72C59"/>
    <w:rsid w:val="00A74A24"/>
    <w:rsid w:val="00A7504E"/>
    <w:rsid w:val="00A75258"/>
    <w:rsid w:val="00A7622F"/>
    <w:rsid w:val="00A76B73"/>
    <w:rsid w:val="00A77093"/>
    <w:rsid w:val="00A81604"/>
    <w:rsid w:val="00A819DA"/>
    <w:rsid w:val="00A81C2B"/>
    <w:rsid w:val="00A8392C"/>
    <w:rsid w:val="00A84A3D"/>
    <w:rsid w:val="00A85ED1"/>
    <w:rsid w:val="00A91089"/>
    <w:rsid w:val="00A910A3"/>
    <w:rsid w:val="00A91513"/>
    <w:rsid w:val="00A9225E"/>
    <w:rsid w:val="00A9631D"/>
    <w:rsid w:val="00A96461"/>
    <w:rsid w:val="00A96CB0"/>
    <w:rsid w:val="00A96F18"/>
    <w:rsid w:val="00A974FA"/>
    <w:rsid w:val="00A97A81"/>
    <w:rsid w:val="00A97CFD"/>
    <w:rsid w:val="00AA005B"/>
    <w:rsid w:val="00AA0148"/>
    <w:rsid w:val="00AA03A5"/>
    <w:rsid w:val="00AA14BA"/>
    <w:rsid w:val="00AA1FF3"/>
    <w:rsid w:val="00AA224F"/>
    <w:rsid w:val="00AA2351"/>
    <w:rsid w:val="00AA2827"/>
    <w:rsid w:val="00AA297D"/>
    <w:rsid w:val="00AA31E8"/>
    <w:rsid w:val="00AA333D"/>
    <w:rsid w:val="00AA3942"/>
    <w:rsid w:val="00AA3BAE"/>
    <w:rsid w:val="00AA411B"/>
    <w:rsid w:val="00AA5224"/>
    <w:rsid w:val="00AA6324"/>
    <w:rsid w:val="00AA6DD6"/>
    <w:rsid w:val="00AA6E61"/>
    <w:rsid w:val="00AA725E"/>
    <w:rsid w:val="00AA769C"/>
    <w:rsid w:val="00AB1187"/>
    <w:rsid w:val="00AB1E13"/>
    <w:rsid w:val="00AB25C4"/>
    <w:rsid w:val="00AB29E3"/>
    <w:rsid w:val="00AB2BA7"/>
    <w:rsid w:val="00AB4BAA"/>
    <w:rsid w:val="00AB5AF7"/>
    <w:rsid w:val="00AB64C2"/>
    <w:rsid w:val="00AB67C9"/>
    <w:rsid w:val="00AB7734"/>
    <w:rsid w:val="00AC0B3A"/>
    <w:rsid w:val="00AC0CD9"/>
    <w:rsid w:val="00AC310B"/>
    <w:rsid w:val="00AC3899"/>
    <w:rsid w:val="00AC4584"/>
    <w:rsid w:val="00AC6B55"/>
    <w:rsid w:val="00AD0067"/>
    <w:rsid w:val="00AD1405"/>
    <w:rsid w:val="00AD200C"/>
    <w:rsid w:val="00AD4CAB"/>
    <w:rsid w:val="00AD5C84"/>
    <w:rsid w:val="00AD6A0D"/>
    <w:rsid w:val="00AE10BF"/>
    <w:rsid w:val="00AE1C56"/>
    <w:rsid w:val="00AE2933"/>
    <w:rsid w:val="00AE3FBD"/>
    <w:rsid w:val="00AE4C98"/>
    <w:rsid w:val="00AE4DA2"/>
    <w:rsid w:val="00AE54D3"/>
    <w:rsid w:val="00AE597A"/>
    <w:rsid w:val="00AE5C4C"/>
    <w:rsid w:val="00AE617E"/>
    <w:rsid w:val="00AE6973"/>
    <w:rsid w:val="00AE7711"/>
    <w:rsid w:val="00AF0237"/>
    <w:rsid w:val="00AF0D43"/>
    <w:rsid w:val="00AF18EE"/>
    <w:rsid w:val="00AF2B38"/>
    <w:rsid w:val="00AF4B46"/>
    <w:rsid w:val="00AF528D"/>
    <w:rsid w:val="00AF5DE3"/>
    <w:rsid w:val="00AF6521"/>
    <w:rsid w:val="00AF687F"/>
    <w:rsid w:val="00AF758B"/>
    <w:rsid w:val="00B015AD"/>
    <w:rsid w:val="00B01BAA"/>
    <w:rsid w:val="00B0288D"/>
    <w:rsid w:val="00B030C6"/>
    <w:rsid w:val="00B04A15"/>
    <w:rsid w:val="00B05182"/>
    <w:rsid w:val="00B057F3"/>
    <w:rsid w:val="00B063DF"/>
    <w:rsid w:val="00B063EA"/>
    <w:rsid w:val="00B06CC8"/>
    <w:rsid w:val="00B0750F"/>
    <w:rsid w:val="00B10E41"/>
    <w:rsid w:val="00B11357"/>
    <w:rsid w:val="00B11561"/>
    <w:rsid w:val="00B12AA6"/>
    <w:rsid w:val="00B136BB"/>
    <w:rsid w:val="00B14D2B"/>
    <w:rsid w:val="00B14EFD"/>
    <w:rsid w:val="00B16691"/>
    <w:rsid w:val="00B17C87"/>
    <w:rsid w:val="00B17E1D"/>
    <w:rsid w:val="00B2149D"/>
    <w:rsid w:val="00B218D9"/>
    <w:rsid w:val="00B21E3E"/>
    <w:rsid w:val="00B22635"/>
    <w:rsid w:val="00B22F8C"/>
    <w:rsid w:val="00B24A81"/>
    <w:rsid w:val="00B25275"/>
    <w:rsid w:val="00B25F6D"/>
    <w:rsid w:val="00B277C7"/>
    <w:rsid w:val="00B30021"/>
    <w:rsid w:val="00B30A05"/>
    <w:rsid w:val="00B3196A"/>
    <w:rsid w:val="00B319B7"/>
    <w:rsid w:val="00B34545"/>
    <w:rsid w:val="00B3478A"/>
    <w:rsid w:val="00B3478F"/>
    <w:rsid w:val="00B35269"/>
    <w:rsid w:val="00B36078"/>
    <w:rsid w:val="00B3619F"/>
    <w:rsid w:val="00B362F2"/>
    <w:rsid w:val="00B37E77"/>
    <w:rsid w:val="00B402CF"/>
    <w:rsid w:val="00B40378"/>
    <w:rsid w:val="00B4090F"/>
    <w:rsid w:val="00B40E5E"/>
    <w:rsid w:val="00B40F82"/>
    <w:rsid w:val="00B410D2"/>
    <w:rsid w:val="00B41BAD"/>
    <w:rsid w:val="00B43DAD"/>
    <w:rsid w:val="00B45993"/>
    <w:rsid w:val="00B463D0"/>
    <w:rsid w:val="00B47B7D"/>
    <w:rsid w:val="00B47DB1"/>
    <w:rsid w:val="00B47DC4"/>
    <w:rsid w:val="00B50C4C"/>
    <w:rsid w:val="00B514BE"/>
    <w:rsid w:val="00B52636"/>
    <w:rsid w:val="00B53632"/>
    <w:rsid w:val="00B542F7"/>
    <w:rsid w:val="00B548E4"/>
    <w:rsid w:val="00B54C3B"/>
    <w:rsid w:val="00B54CA1"/>
    <w:rsid w:val="00B54F7B"/>
    <w:rsid w:val="00B60597"/>
    <w:rsid w:val="00B606EB"/>
    <w:rsid w:val="00B60737"/>
    <w:rsid w:val="00B6099D"/>
    <w:rsid w:val="00B60B91"/>
    <w:rsid w:val="00B60EAF"/>
    <w:rsid w:val="00B63EE3"/>
    <w:rsid w:val="00B64560"/>
    <w:rsid w:val="00B65A77"/>
    <w:rsid w:val="00B66234"/>
    <w:rsid w:val="00B665EA"/>
    <w:rsid w:val="00B66A4A"/>
    <w:rsid w:val="00B67A18"/>
    <w:rsid w:val="00B70177"/>
    <w:rsid w:val="00B722B1"/>
    <w:rsid w:val="00B72C1A"/>
    <w:rsid w:val="00B72C97"/>
    <w:rsid w:val="00B735FE"/>
    <w:rsid w:val="00B73B07"/>
    <w:rsid w:val="00B74701"/>
    <w:rsid w:val="00B75B19"/>
    <w:rsid w:val="00B75FCC"/>
    <w:rsid w:val="00B76CA8"/>
    <w:rsid w:val="00B77359"/>
    <w:rsid w:val="00B80206"/>
    <w:rsid w:val="00B81286"/>
    <w:rsid w:val="00B81559"/>
    <w:rsid w:val="00B81CEA"/>
    <w:rsid w:val="00B8200E"/>
    <w:rsid w:val="00B8203A"/>
    <w:rsid w:val="00B823CE"/>
    <w:rsid w:val="00B8304B"/>
    <w:rsid w:val="00B832B2"/>
    <w:rsid w:val="00B838E4"/>
    <w:rsid w:val="00B87246"/>
    <w:rsid w:val="00B90AA7"/>
    <w:rsid w:val="00B91768"/>
    <w:rsid w:val="00B917C3"/>
    <w:rsid w:val="00B9271E"/>
    <w:rsid w:val="00B92797"/>
    <w:rsid w:val="00B933D4"/>
    <w:rsid w:val="00B94C65"/>
    <w:rsid w:val="00B95835"/>
    <w:rsid w:val="00B959E2"/>
    <w:rsid w:val="00B95B2F"/>
    <w:rsid w:val="00B9634F"/>
    <w:rsid w:val="00B969D5"/>
    <w:rsid w:val="00B9703A"/>
    <w:rsid w:val="00BA0904"/>
    <w:rsid w:val="00BA0C62"/>
    <w:rsid w:val="00BA104D"/>
    <w:rsid w:val="00BA2543"/>
    <w:rsid w:val="00BA331D"/>
    <w:rsid w:val="00BA474F"/>
    <w:rsid w:val="00BA4765"/>
    <w:rsid w:val="00BA53A5"/>
    <w:rsid w:val="00BA62DD"/>
    <w:rsid w:val="00BA6365"/>
    <w:rsid w:val="00BA7924"/>
    <w:rsid w:val="00BB01DE"/>
    <w:rsid w:val="00BB050F"/>
    <w:rsid w:val="00BB12FE"/>
    <w:rsid w:val="00BB2299"/>
    <w:rsid w:val="00BB2B53"/>
    <w:rsid w:val="00BB31BA"/>
    <w:rsid w:val="00BB368A"/>
    <w:rsid w:val="00BB5057"/>
    <w:rsid w:val="00BB520A"/>
    <w:rsid w:val="00BB54C0"/>
    <w:rsid w:val="00BB55AC"/>
    <w:rsid w:val="00BB5939"/>
    <w:rsid w:val="00BB62AC"/>
    <w:rsid w:val="00BB6865"/>
    <w:rsid w:val="00BB6C5C"/>
    <w:rsid w:val="00BB722F"/>
    <w:rsid w:val="00BB7B65"/>
    <w:rsid w:val="00BB7FA7"/>
    <w:rsid w:val="00BC0367"/>
    <w:rsid w:val="00BC10A1"/>
    <w:rsid w:val="00BC27C9"/>
    <w:rsid w:val="00BC5228"/>
    <w:rsid w:val="00BC5450"/>
    <w:rsid w:val="00BC555D"/>
    <w:rsid w:val="00BC56DE"/>
    <w:rsid w:val="00BD04B6"/>
    <w:rsid w:val="00BD08EA"/>
    <w:rsid w:val="00BD0D58"/>
    <w:rsid w:val="00BD1904"/>
    <w:rsid w:val="00BD270A"/>
    <w:rsid w:val="00BD3CB7"/>
    <w:rsid w:val="00BD3E0A"/>
    <w:rsid w:val="00BD76BC"/>
    <w:rsid w:val="00BE0A61"/>
    <w:rsid w:val="00BE1AF1"/>
    <w:rsid w:val="00BE1F25"/>
    <w:rsid w:val="00BE3FEC"/>
    <w:rsid w:val="00BE44EB"/>
    <w:rsid w:val="00BE4F09"/>
    <w:rsid w:val="00BE52AF"/>
    <w:rsid w:val="00BE5A94"/>
    <w:rsid w:val="00BE6187"/>
    <w:rsid w:val="00BE61F3"/>
    <w:rsid w:val="00BE665A"/>
    <w:rsid w:val="00BE6F80"/>
    <w:rsid w:val="00BF0200"/>
    <w:rsid w:val="00BF0717"/>
    <w:rsid w:val="00BF14A1"/>
    <w:rsid w:val="00BF1B74"/>
    <w:rsid w:val="00BF42AC"/>
    <w:rsid w:val="00BF4B8C"/>
    <w:rsid w:val="00BF58BC"/>
    <w:rsid w:val="00BF58C0"/>
    <w:rsid w:val="00BF69EA"/>
    <w:rsid w:val="00C010F6"/>
    <w:rsid w:val="00C011EF"/>
    <w:rsid w:val="00C012D9"/>
    <w:rsid w:val="00C01F14"/>
    <w:rsid w:val="00C020FC"/>
    <w:rsid w:val="00C053AD"/>
    <w:rsid w:val="00C0680D"/>
    <w:rsid w:val="00C06F5E"/>
    <w:rsid w:val="00C076ED"/>
    <w:rsid w:val="00C077B5"/>
    <w:rsid w:val="00C07872"/>
    <w:rsid w:val="00C10829"/>
    <w:rsid w:val="00C119B3"/>
    <w:rsid w:val="00C12097"/>
    <w:rsid w:val="00C122B6"/>
    <w:rsid w:val="00C12EC9"/>
    <w:rsid w:val="00C1335E"/>
    <w:rsid w:val="00C14990"/>
    <w:rsid w:val="00C163A9"/>
    <w:rsid w:val="00C17B60"/>
    <w:rsid w:val="00C202E2"/>
    <w:rsid w:val="00C21113"/>
    <w:rsid w:val="00C21467"/>
    <w:rsid w:val="00C232EC"/>
    <w:rsid w:val="00C23494"/>
    <w:rsid w:val="00C2417A"/>
    <w:rsid w:val="00C24895"/>
    <w:rsid w:val="00C26770"/>
    <w:rsid w:val="00C26D4E"/>
    <w:rsid w:val="00C27D27"/>
    <w:rsid w:val="00C306AE"/>
    <w:rsid w:val="00C31504"/>
    <w:rsid w:val="00C317D1"/>
    <w:rsid w:val="00C31DE7"/>
    <w:rsid w:val="00C31E82"/>
    <w:rsid w:val="00C32B0E"/>
    <w:rsid w:val="00C33446"/>
    <w:rsid w:val="00C33CB1"/>
    <w:rsid w:val="00C33E2C"/>
    <w:rsid w:val="00C344A1"/>
    <w:rsid w:val="00C3561C"/>
    <w:rsid w:val="00C35DB5"/>
    <w:rsid w:val="00C36659"/>
    <w:rsid w:val="00C370A3"/>
    <w:rsid w:val="00C37196"/>
    <w:rsid w:val="00C414EC"/>
    <w:rsid w:val="00C41D1F"/>
    <w:rsid w:val="00C41DE3"/>
    <w:rsid w:val="00C425B1"/>
    <w:rsid w:val="00C46ED9"/>
    <w:rsid w:val="00C4746E"/>
    <w:rsid w:val="00C47472"/>
    <w:rsid w:val="00C47F22"/>
    <w:rsid w:val="00C50201"/>
    <w:rsid w:val="00C50B18"/>
    <w:rsid w:val="00C50E74"/>
    <w:rsid w:val="00C513CC"/>
    <w:rsid w:val="00C52616"/>
    <w:rsid w:val="00C52D12"/>
    <w:rsid w:val="00C5343C"/>
    <w:rsid w:val="00C53857"/>
    <w:rsid w:val="00C558E0"/>
    <w:rsid w:val="00C568DD"/>
    <w:rsid w:val="00C56CEA"/>
    <w:rsid w:val="00C573ED"/>
    <w:rsid w:val="00C57D0F"/>
    <w:rsid w:val="00C57E94"/>
    <w:rsid w:val="00C60688"/>
    <w:rsid w:val="00C60FCD"/>
    <w:rsid w:val="00C62A5B"/>
    <w:rsid w:val="00C63496"/>
    <w:rsid w:val="00C63BA4"/>
    <w:rsid w:val="00C63E14"/>
    <w:rsid w:val="00C6400F"/>
    <w:rsid w:val="00C644FB"/>
    <w:rsid w:val="00C64629"/>
    <w:rsid w:val="00C64EB6"/>
    <w:rsid w:val="00C65176"/>
    <w:rsid w:val="00C657F4"/>
    <w:rsid w:val="00C65AE8"/>
    <w:rsid w:val="00C65E58"/>
    <w:rsid w:val="00C66D17"/>
    <w:rsid w:val="00C6754C"/>
    <w:rsid w:val="00C67B18"/>
    <w:rsid w:val="00C70034"/>
    <w:rsid w:val="00C709D8"/>
    <w:rsid w:val="00C7143A"/>
    <w:rsid w:val="00C71DCD"/>
    <w:rsid w:val="00C72BB6"/>
    <w:rsid w:val="00C7445A"/>
    <w:rsid w:val="00C745A6"/>
    <w:rsid w:val="00C75CD4"/>
    <w:rsid w:val="00C76056"/>
    <w:rsid w:val="00C77B9C"/>
    <w:rsid w:val="00C8000B"/>
    <w:rsid w:val="00C80A00"/>
    <w:rsid w:val="00C819E2"/>
    <w:rsid w:val="00C81E16"/>
    <w:rsid w:val="00C82039"/>
    <w:rsid w:val="00C831F4"/>
    <w:rsid w:val="00C833E0"/>
    <w:rsid w:val="00C835E8"/>
    <w:rsid w:val="00C839B1"/>
    <w:rsid w:val="00C83A55"/>
    <w:rsid w:val="00C840C0"/>
    <w:rsid w:val="00C8496F"/>
    <w:rsid w:val="00C85AF1"/>
    <w:rsid w:val="00C85F8C"/>
    <w:rsid w:val="00C865DA"/>
    <w:rsid w:val="00C9052B"/>
    <w:rsid w:val="00C909BA"/>
    <w:rsid w:val="00C90CB5"/>
    <w:rsid w:val="00C9191B"/>
    <w:rsid w:val="00C91D7A"/>
    <w:rsid w:val="00C9248A"/>
    <w:rsid w:val="00C94759"/>
    <w:rsid w:val="00C95130"/>
    <w:rsid w:val="00C9663F"/>
    <w:rsid w:val="00C973DC"/>
    <w:rsid w:val="00C973F5"/>
    <w:rsid w:val="00C974B8"/>
    <w:rsid w:val="00C978AB"/>
    <w:rsid w:val="00CA0A9D"/>
    <w:rsid w:val="00CA20C1"/>
    <w:rsid w:val="00CA34B2"/>
    <w:rsid w:val="00CA35EC"/>
    <w:rsid w:val="00CA3C36"/>
    <w:rsid w:val="00CA486E"/>
    <w:rsid w:val="00CA5E06"/>
    <w:rsid w:val="00CA7319"/>
    <w:rsid w:val="00CA740D"/>
    <w:rsid w:val="00CB0EB2"/>
    <w:rsid w:val="00CB0F22"/>
    <w:rsid w:val="00CB19C9"/>
    <w:rsid w:val="00CB25FC"/>
    <w:rsid w:val="00CB327B"/>
    <w:rsid w:val="00CB37F9"/>
    <w:rsid w:val="00CB59F5"/>
    <w:rsid w:val="00CB5EC5"/>
    <w:rsid w:val="00CB6E2A"/>
    <w:rsid w:val="00CB7106"/>
    <w:rsid w:val="00CB735A"/>
    <w:rsid w:val="00CB7F82"/>
    <w:rsid w:val="00CC04E3"/>
    <w:rsid w:val="00CC0A0E"/>
    <w:rsid w:val="00CC10A5"/>
    <w:rsid w:val="00CC2737"/>
    <w:rsid w:val="00CC2889"/>
    <w:rsid w:val="00CC2D49"/>
    <w:rsid w:val="00CC2DA1"/>
    <w:rsid w:val="00CC5249"/>
    <w:rsid w:val="00CC5E94"/>
    <w:rsid w:val="00CD13E7"/>
    <w:rsid w:val="00CD2152"/>
    <w:rsid w:val="00CD35F9"/>
    <w:rsid w:val="00CD5176"/>
    <w:rsid w:val="00CD60ED"/>
    <w:rsid w:val="00CD63B3"/>
    <w:rsid w:val="00CD6A02"/>
    <w:rsid w:val="00CD78D6"/>
    <w:rsid w:val="00CE0C28"/>
    <w:rsid w:val="00CE1987"/>
    <w:rsid w:val="00CE19DB"/>
    <w:rsid w:val="00CE32DD"/>
    <w:rsid w:val="00CE5758"/>
    <w:rsid w:val="00CE5A06"/>
    <w:rsid w:val="00CE6478"/>
    <w:rsid w:val="00CE697E"/>
    <w:rsid w:val="00CE711C"/>
    <w:rsid w:val="00CE79F3"/>
    <w:rsid w:val="00CF01FC"/>
    <w:rsid w:val="00CF047A"/>
    <w:rsid w:val="00CF0522"/>
    <w:rsid w:val="00CF063C"/>
    <w:rsid w:val="00CF09F5"/>
    <w:rsid w:val="00CF1C05"/>
    <w:rsid w:val="00CF2AE7"/>
    <w:rsid w:val="00CF332A"/>
    <w:rsid w:val="00CF3E54"/>
    <w:rsid w:val="00CF714E"/>
    <w:rsid w:val="00D0090B"/>
    <w:rsid w:val="00D011CA"/>
    <w:rsid w:val="00D069B7"/>
    <w:rsid w:val="00D06F7E"/>
    <w:rsid w:val="00D118BE"/>
    <w:rsid w:val="00D121DE"/>
    <w:rsid w:val="00D126E9"/>
    <w:rsid w:val="00D13F65"/>
    <w:rsid w:val="00D14382"/>
    <w:rsid w:val="00D1449E"/>
    <w:rsid w:val="00D14588"/>
    <w:rsid w:val="00D1463B"/>
    <w:rsid w:val="00D1513B"/>
    <w:rsid w:val="00D15623"/>
    <w:rsid w:val="00D16235"/>
    <w:rsid w:val="00D16FB5"/>
    <w:rsid w:val="00D17BD6"/>
    <w:rsid w:val="00D17C6D"/>
    <w:rsid w:val="00D17E47"/>
    <w:rsid w:val="00D2063C"/>
    <w:rsid w:val="00D20990"/>
    <w:rsid w:val="00D20C84"/>
    <w:rsid w:val="00D20E8C"/>
    <w:rsid w:val="00D2139A"/>
    <w:rsid w:val="00D218CF"/>
    <w:rsid w:val="00D21E67"/>
    <w:rsid w:val="00D226D8"/>
    <w:rsid w:val="00D22EE3"/>
    <w:rsid w:val="00D23075"/>
    <w:rsid w:val="00D24F14"/>
    <w:rsid w:val="00D24F18"/>
    <w:rsid w:val="00D2517E"/>
    <w:rsid w:val="00D263D7"/>
    <w:rsid w:val="00D26549"/>
    <w:rsid w:val="00D26C92"/>
    <w:rsid w:val="00D30EB4"/>
    <w:rsid w:val="00D3239A"/>
    <w:rsid w:val="00D32459"/>
    <w:rsid w:val="00D32C97"/>
    <w:rsid w:val="00D33F66"/>
    <w:rsid w:val="00D345FC"/>
    <w:rsid w:val="00D34923"/>
    <w:rsid w:val="00D36209"/>
    <w:rsid w:val="00D364A4"/>
    <w:rsid w:val="00D37027"/>
    <w:rsid w:val="00D37157"/>
    <w:rsid w:val="00D40B7B"/>
    <w:rsid w:val="00D41576"/>
    <w:rsid w:val="00D4218E"/>
    <w:rsid w:val="00D42C3E"/>
    <w:rsid w:val="00D43252"/>
    <w:rsid w:val="00D43C18"/>
    <w:rsid w:val="00D4410A"/>
    <w:rsid w:val="00D449B5"/>
    <w:rsid w:val="00D44C7C"/>
    <w:rsid w:val="00D4615D"/>
    <w:rsid w:val="00D46406"/>
    <w:rsid w:val="00D47305"/>
    <w:rsid w:val="00D47370"/>
    <w:rsid w:val="00D47BA0"/>
    <w:rsid w:val="00D51BF6"/>
    <w:rsid w:val="00D5211A"/>
    <w:rsid w:val="00D524BE"/>
    <w:rsid w:val="00D5265A"/>
    <w:rsid w:val="00D52BBA"/>
    <w:rsid w:val="00D531D6"/>
    <w:rsid w:val="00D534DD"/>
    <w:rsid w:val="00D53D1B"/>
    <w:rsid w:val="00D5481F"/>
    <w:rsid w:val="00D54942"/>
    <w:rsid w:val="00D54CF2"/>
    <w:rsid w:val="00D55A89"/>
    <w:rsid w:val="00D6036E"/>
    <w:rsid w:val="00D6126A"/>
    <w:rsid w:val="00D61A8E"/>
    <w:rsid w:val="00D6307C"/>
    <w:rsid w:val="00D6451B"/>
    <w:rsid w:val="00D64529"/>
    <w:rsid w:val="00D64538"/>
    <w:rsid w:val="00D64609"/>
    <w:rsid w:val="00D6482A"/>
    <w:rsid w:val="00D65155"/>
    <w:rsid w:val="00D65575"/>
    <w:rsid w:val="00D65DDC"/>
    <w:rsid w:val="00D66032"/>
    <w:rsid w:val="00D6682B"/>
    <w:rsid w:val="00D72B4D"/>
    <w:rsid w:val="00D7305A"/>
    <w:rsid w:val="00D73EAC"/>
    <w:rsid w:val="00D74910"/>
    <w:rsid w:val="00D75CD2"/>
    <w:rsid w:val="00D77857"/>
    <w:rsid w:val="00D80814"/>
    <w:rsid w:val="00D80FC3"/>
    <w:rsid w:val="00D81942"/>
    <w:rsid w:val="00D81EE2"/>
    <w:rsid w:val="00D845D2"/>
    <w:rsid w:val="00D848CE"/>
    <w:rsid w:val="00D84A90"/>
    <w:rsid w:val="00D84C57"/>
    <w:rsid w:val="00D84CC0"/>
    <w:rsid w:val="00D84EAE"/>
    <w:rsid w:val="00D8519B"/>
    <w:rsid w:val="00D85FAA"/>
    <w:rsid w:val="00D86CC7"/>
    <w:rsid w:val="00D87EFD"/>
    <w:rsid w:val="00D908DF"/>
    <w:rsid w:val="00D90CC6"/>
    <w:rsid w:val="00D9162B"/>
    <w:rsid w:val="00D91BFE"/>
    <w:rsid w:val="00D927D3"/>
    <w:rsid w:val="00D93106"/>
    <w:rsid w:val="00D938D5"/>
    <w:rsid w:val="00D93A1B"/>
    <w:rsid w:val="00D93F5F"/>
    <w:rsid w:val="00D944C7"/>
    <w:rsid w:val="00D948FF"/>
    <w:rsid w:val="00D94A1F"/>
    <w:rsid w:val="00D95BD2"/>
    <w:rsid w:val="00D96691"/>
    <w:rsid w:val="00D966CB"/>
    <w:rsid w:val="00D976DA"/>
    <w:rsid w:val="00DA135B"/>
    <w:rsid w:val="00DA1B99"/>
    <w:rsid w:val="00DA25B7"/>
    <w:rsid w:val="00DA2A8D"/>
    <w:rsid w:val="00DA2E4D"/>
    <w:rsid w:val="00DA307B"/>
    <w:rsid w:val="00DA400A"/>
    <w:rsid w:val="00DA5488"/>
    <w:rsid w:val="00DA5671"/>
    <w:rsid w:val="00DA5722"/>
    <w:rsid w:val="00DB0007"/>
    <w:rsid w:val="00DB0732"/>
    <w:rsid w:val="00DB0B01"/>
    <w:rsid w:val="00DB3445"/>
    <w:rsid w:val="00DB5983"/>
    <w:rsid w:val="00DB5D34"/>
    <w:rsid w:val="00DB7147"/>
    <w:rsid w:val="00DC0753"/>
    <w:rsid w:val="00DC4093"/>
    <w:rsid w:val="00DC4461"/>
    <w:rsid w:val="00DC44E4"/>
    <w:rsid w:val="00DC4E54"/>
    <w:rsid w:val="00DC641F"/>
    <w:rsid w:val="00DC666F"/>
    <w:rsid w:val="00DC7348"/>
    <w:rsid w:val="00DC793C"/>
    <w:rsid w:val="00DD30E2"/>
    <w:rsid w:val="00DD4362"/>
    <w:rsid w:val="00DD467F"/>
    <w:rsid w:val="00DD4A95"/>
    <w:rsid w:val="00DD549A"/>
    <w:rsid w:val="00DD5511"/>
    <w:rsid w:val="00DD5A5C"/>
    <w:rsid w:val="00DD5EA8"/>
    <w:rsid w:val="00DD6DF2"/>
    <w:rsid w:val="00DD73BE"/>
    <w:rsid w:val="00DE0196"/>
    <w:rsid w:val="00DE105B"/>
    <w:rsid w:val="00DE1723"/>
    <w:rsid w:val="00DE1BA7"/>
    <w:rsid w:val="00DE21CF"/>
    <w:rsid w:val="00DE2682"/>
    <w:rsid w:val="00DE29D9"/>
    <w:rsid w:val="00DE2A21"/>
    <w:rsid w:val="00DE4511"/>
    <w:rsid w:val="00DE4BBE"/>
    <w:rsid w:val="00DE52E7"/>
    <w:rsid w:val="00DE66B2"/>
    <w:rsid w:val="00DE7826"/>
    <w:rsid w:val="00DF0B86"/>
    <w:rsid w:val="00DF0C20"/>
    <w:rsid w:val="00DF15C5"/>
    <w:rsid w:val="00DF3F2B"/>
    <w:rsid w:val="00DF3F8B"/>
    <w:rsid w:val="00DF5D26"/>
    <w:rsid w:val="00DF6555"/>
    <w:rsid w:val="00DF6CD2"/>
    <w:rsid w:val="00DF760D"/>
    <w:rsid w:val="00DF78CD"/>
    <w:rsid w:val="00E00DDF"/>
    <w:rsid w:val="00E01778"/>
    <w:rsid w:val="00E02BF2"/>
    <w:rsid w:val="00E030C8"/>
    <w:rsid w:val="00E0489C"/>
    <w:rsid w:val="00E048FD"/>
    <w:rsid w:val="00E04F42"/>
    <w:rsid w:val="00E052C3"/>
    <w:rsid w:val="00E0568B"/>
    <w:rsid w:val="00E05704"/>
    <w:rsid w:val="00E057DC"/>
    <w:rsid w:val="00E05CA7"/>
    <w:rsid w:val="00E05E2D"/>
    <w:rsid w:val="00E05FFF"/>
    <w:rsid w:val="00E06B95"/>
    <w:rsid w:val="00E1086D"/>
    <w:rsid w:val="00E10957"/>
    <w:rsid w:val="00E10DD4"/>
    <w:rsid w:val="00E11775"/>
    <w:rsid w:val="00E11CA3"/>
    <w:rsid w:val="00E12563"/>
    <w:rsid w:val="00E13D36"/>
    <w:rsid w:val="00E144FD"/>
    <w:rsid w:val="00E14D13"/>
    <w:rsid w:val="00E1571D"/>
    <w:rsid w:val="00E169FB"/>
    <w:rsid w:val="00E17878"/>
    <w:rsid w:val="00E1794D"/>
    <w:rsid w:val="00E2010A"/>
    <w:rsid w:val="00E202C9"/>
    <w:rsid w:val="00E21181"/>
    <w:rsid w:val="00E211D9"/>
    <w:rsid w:val="00E21966"/>
    <w:rsid w:val="00E21FD6"/>
    <w:rsid w:val="00E23C11"/>
    <w:rsid w:val="00E24DC6"/>
    <w:rsid w:val="00E25411"/>
    <w:rsid w:val="00E264D4"/>
    <w:rsid w:val="00E27A6B"/>
    <w:rsid w:val="00E30C2C"/>
    <w:rsid w:val="00E31DFF"/>
    <w:rsid w:val="00E3387F"/>
    <w:rsid w:val="00E33880"/>
    <w:rsid w:val="00E34493"/>
    <w:rsid w:val="00E346EA"/>
    <w:rsid w:val="00E349D8"/>
    <w:rsid w:val="00E34BCB"/>
    <w:rsid w:val="00E359A4"/>
    <w:rsid w:val="00E35CCA"/>
    <w:rsid w:val="00E36177"/>
    <w:rsid w:val="00E36305"/>
    <w:rsid w:val="00E36334"/>
    <w:rsid w:val="00E36AE3"/>
    <w:rsid w:val="00E370D4"/>
    <w:rsid w:val="00E3749F"/>
    <w:rsid w:val="00E41836"/>
    <w:rsid w:val="00E41C37"/>
    <w:rsid w:val="00E420A0"/>
    <w:rsid w:val="00E42F36"/>
    <w:rsid w:val="00E43E5C"/>
    <w:rsid w:val="00E441D3"/>
    <w:rsid w:val="00E4428F"/>
    <w:rsid w:val="00E4474C"/>
    <w:rsid w:val="00E44923"/>
    <w:rsid w:val="00E46137"/>
    <w:rsid w:val="00E46C40"/>
    <w:rsid w:val="00E46FE1"/>
    <w:rsid w:val="00E475B6"/>
    <w:rsid w:val="00E51D18"/>
    <w:rsid w:val="00E52B42"/>
    <w:rsid w:val="00E530AC"/>
    <w:rsid w:val="00E532E7"/>
    <w:rsid w:val="00E53858"/>
    <w:rsid w:val="00E53F40"/>
    <w:rsid w:val="00E54059"/>
    <w:rsid w:val="00E5430F"/>
    <w:rsid w:val="00E54398"/>
    <w:rsid w:val="00E54A17"/>
    <w:rsid w:val="00E5655A"/>
    <w:rsid w:val="00E57AAD"/>
    <w:rsid w:val="00E6003C"/>
    <w:rsid w:val="00E6165C"/>
    <w:rsid w:val="00E61CCF"/>
    <w:rsid w:val="00E61D77"/>
    <w:rsid w:val="00E620E5"/>
    <w:rsid w:val="00E64269"/>
    <w:rsid w:val="00E645D5"/>
    <w:rsid w:val="00E647B1"/>
    <w:rsid w:val="00E658AE"/>
    <w:rsid w:val="00E71DC1"/>
    <w:rsid w:val="00E72A53"/>
    <w:rsid w:val="00E73213"/>
    <w:rsid w:val="00E73E74"/>
    <w:rsid w:val="00E758E9"/>
    <w:rsid w:val="00E80847"/>
    <w:rsid w:val="00E81836"/>
    <w:rsid w:val="00E82154"/>
    <w:rsid w:val="00E828D2"/>
    <w:rsid w:val="00E82938"/>
    <w:rsid w:val="00E82FD4"/>
    <w:rsid w:val="00E8336A"/>
    <w:rsid w:val="00E840C1"/>
    <w:rsid w:val="00E849DA"/>
    <w:rsid w:val="00E84AC7"/>
    <w:rsid w:val="00E873CC"/>
    <w:rsid w:val="00E875D6"/>
    <w:rsid w:val="00E87FEB"/>
    <w:rsid w:val="00E910A1"/>
    <w:rsid w:val="00E91214"/>
    <w:rsid w:val="00E92356"/>
    <w:rsid w:val="00E93159"/>
    <w:rsid w:val="00E943A2"/>
    <w:rsid w:val="00E9493A"/>
    <w:rsid w:val="00E9497A"/>
    <w:rsid w:val="00E95647"/>
    <w:rsid w:val="00E96D4D"/>
    <w:rsid w:val="00EA0060"/>
    <w:rsid w:val="00EA1C3C"/>
    <w:rsid w:val="00EA1DF1"/>
    <w:rsid w:val="00EA2E0D"/>
    <w:rsid w:val="00EA368F"/>
    <w:rsid w:val="00EA7045"/>
    <w:rsid w:val="00EA7C92"/>
    <w:rsid w:val="00EA7F48"/>
    <w:rsid w:val="00EA7F5E"/>
    <w:rsid w:val="00EB09DD"/>
    <w:rsid w:val="00EB0F74"/>
    <w:rsid w:val="00EB1707"/>
    <w:rsid w:val="00EB196A"/>
    <w:rsid w:val="00EB219E"/>
    <w:rsid w:val="00EB3DEC"/>
    <w:rsid w:val="00EB4410"/>
    <w:rsid w:val="00EB4D2B"/>
    <w:rsid w:val="00EB5A72"/>
    <w:rsid w:val="00EB5DEE"/>
    <w:rsid w:val="00EB5E49"/>
    <w:rsid w:val="00EB5F3D"/>
    <w:rsid w:val="00EB6418"/>
    <w:rsid w:val="00EB64B2"/>
    <w:rsid w:val="00EB6AC9"/>
    <w:rsid w:val="00EB7075"/>
    <w:rsid w:val="00EB70B8"/>
    <w:rsid w:val="00EB7797"/>
    <w:rsid w:val="00EC221D"/>
    <w:rsid w:val="00EC2366"/>
    <w:rsid w:val="00EC26E9"/>
    <w:rsid w:val="00EC361A"/>
    <w:rsid w:val="00EC55E0"/>
    <w:rsid w:val="00EC5BB3"/>
    <w:rsid w:val="00EC5CF6"/>
    <w:rsid w:val="00EC6BCC"/>
    <w:rsid w:val="00EC6E73"/>
    <w:rsid w:val="00EC74F8"/>
    <w:rsid w:val="00ED00B6"/>
    <w:rsid w:val="00ED0A98"/>
    <w:rsid w:val="00ED10AD"/>
    <w:rsid w:val="00ED1B55"/>
    <w:rsid w:val="00ED1E90"/>
    <w:rsid w:val="00ED2A4E"/>
    <w:rsid w:val="00ED2BE8"/>
    <w:rsid w:val="00ED3645"/>
    <w:rsid w:val="00ED3B3E"/>
    <w:rsid w:val="00ED6B5F"/>
    <w:rsid w:val="00ED6CF6"/>
    <w:rsid w:val="00ED6E01"/>
    <w:rsid w:val="00EE0014"/>
    <w:rsid w:val="00EE02A8"/>
    <w:rsid w:val="00EE1E5B"/>
    <w:rsid w:val="00EE1F78"/>
    <w:rsid w:val="00EE21A5"/>
    <w:rsid w:val="00EE25C6"/>
    <w:rsid w:val="00EE291D"/>
    <w:rsid w:val="00EE2FE4"/>
    <w:rsid w:val="00EE4EDE"/>
    <w:rsid w:val="00EE540E"/>
    <w:rsid w:val="00EE646F"/>
    <w:rsid w:val="00EE6D27"/>
    <w:rsid w:val="00EE7399"/>
    <w:rsid w:val="00EE7787"/>
    <w:rsid w:val="00EF1C0B"/>
    <w:rsid w:val="00EF1F6B"/>
    <w:rsid w:val="00EF2B4C"/>
    <w:rsid w:val="00EF3336"/>
    <w:rsid w:val="00EF4007"/>
    <w:rsid w:val="00EF41A3"/>
    <w:rsid w:val="00EF5F55"/>
    <w:rsid w:val="00EF6D73"/>
    <w:rsid w:val="00EF76AA"/>
    <w:rsid w:val="00EF7B5E"/>
    <w:rsid w:val="00F00442"/>
    <w:rsid w:val="00F007DD"/>
    <w:rsid w:val="00F00BCF"/>
    <w:rsid w:val="00F019D1"/>
    <w:rsid w:val="00F01DED"/>
    <w:rsid w:val="00F045D2"/>
    <w:rsid w:val="00F05D34"/>
    <w:rsid w:val="00F0653A"/>
    <w:rsid w:val="00F07F42"/>
    <w:rsid w:val="00F1014A"/>
    <w:rsid w:val="00F11073"/>
    <w:rsid w:val="00F11117"/>
    <w:rsid w:val="00F11679"/>
    <w:rsid w:val="00F13478"/>
    <w:rsid w:val="00F1361E"/>
    <w:rsid w:val="00F136D2"/>
    <w:rsid w:val="00F13976"/>
    <w:rsid w:val="00F13C15"/>
    <w:rsid w:val="00F142BF"/>
    <w:rsid w:val="00F149A5"/>
    <w:rsid w:val="00F1551C"/>
    <w:rsid w:val="00F158DB"/>
    <w:rsid w:val="00F1619A"/>
    <w:rsid w:val="00F1675E"/>
    <w:rsid w:val="00F16AB1"/>
    <w:rsid w:val="00F175CC"/>
    <w:rsid w:val="00F17F75"/>
    <w:rsid w:val="00F20D8A"/>
    <w:rsid w:val="00F212D6"/>
    <w:rsid w:val="00F23ED3"/>
    <w:rsid w:val="00F2470E"/>
    <w:rsid w:val="00F252BC"/>
    <w:rsid w:val="00F253DA"/>
    <w:rsid w:val="00F2583A"/>
    <w:rsid w:val="00F27071"/>
    <w:rsid w:val="00F270F8"/>
    <w:rsid w:val="00F3159F"/>
    <w:rsid w:val="00F32140"/>
    <w:rsid w:val="00F32DFE"/>
    <w:rsid w:val="00F33669"/>
    <w:rsid w:val="00F33679"/>
    <w:rsid w:val="00F338E3"/>
    <w:rsid w:val="00F340BB"/>
    <w:rsid w:val="00F35023"/>
    <w:rsid w:val="00F36D9B"/>
    <w:rsid w:val="00F3703D"/>
    <w:rsid w:val="00F37585"/>
    <w:rsid w:val="00F41750"/>
    <w:rsid w:val="00F41A55"/>
    <w:rsid w:val="00F4204B"/>
    <w:rsid w:val="00F42874"/>
    <w:rsid w:val="00F439EB"/>
    <w:rsid w:val="00F44B69"/>
    <w:rsid w:val="00F45218"/>
    <w:rsid w:val="00F47841"/>
    <w:rsid w:val="00F508CA"/>
    <w:rsid w:val="00F5148B"/>
    <w:rsid w:val="00F51603"/>
    <w:rsid w:val="00F52210"/>
    <w:rsid w:val="00F5235C"/>
    <w:rsid w:val="00F527CD"/>
    <w:rsid w:val="00F53C76"/>
    <w:rsid w:val="00F5419D"/>
    <w:rsid w:val="00F542D2"/>
    <w:rsid w:val="00F546C5"/>
    <w:rsid w:val="00F549C5"/>
    <w:rsid w:val="00F57695"/>
    <w:rsid w:val="00F605D7"/>
    <w:rsid w:val="00F60741"/>
    <w:rsid w:val="00F611F6"/>
    <w:rsid w:val="00F61C34"/>
    <w:rsid w:val="00F61F8D"/>
    <w:rsid w:val="00F623F0"/>
    <w:rsid w:val="00F62F54"/>
    <w:rsid w:val="00F6465B"/>
    <w:rsid w:val="00F66A39"/>
    <w:rsid w:val="00F66AFD"/>
    <w:rsid w:val="00F67D54"/>
    <w:rsid w:val="00F67FA3"/>
    <w:rsid w:val="00F70636"/>
    <w:rsid w:val="00F70B4F"/>
    <w:rsid w:val="00F711EC"/>
    <w:rsid w:val="00F722F8"/>
    <w:rsid w:val="00F739A6"/>
    <w:rsid w:val="00F73A37"/>
    <w:rsid w:val="00F74860"/>
    <w:rsid w:val="00F749B1"/>
    <w:rsid w:val="00F773A0"/>
    <w:rsid w:val="00F80A24"/>
    <w:rsid w:val="00F80A28"/>
    <w:rsid w:val="00F812C6"/>
    <w:rsid w:val="00F829E8"/>
    <w:rsid w:val="00F831BC"/>
    <w:rsid w:val="00F84367"/>
    <w:rsid w:val="00F844E6"/>
    <w:rsid w:val="00F84541"/>
    <w:rsid w:val="00F84EEE"/>
    <w:rsid w:val="00F85F7D"/>
    <w:rsid w:val="00F86E66"/>
    <w:rsid w:val="00F872D8"/>
    <w:rsid w:val="00F874BB"/>
    <w:rsid w:val="00F87939"/>
    <w:rsid w:val="00F927C1"/>
    <w:rsid w:val="00F92DB9"/>
    <w:rsid w:val="00F92F7E"/>
    <w:rsid w:val="00F9485F"/>
    <w:rsid w:val="00F960BC"/>
    <w:rsid w:val="00F976F0"/>
    <w:rsid w:val="00F97900"/>
    <w:rsid w:val="00F97C63"/>
    <w:rsid w:val="00FA03F8"/>
    <w:rsid w:val="00FA10A7"/>
    <w:rsid w:val="00FA244E"/>
    <w:rsid w:val="00FA2D25"/>
    <w:rsid w:val="00FA306C"/>
    <w:rsid w:val="00FA38B4"/>
    <w:rsid w:val="00FA3B2F"/>
    <w:rsid w:val="00FA3DC8"/>
    <w:rsid w:val="00FA5C33"/>
    <w:rsid w:val="00FA6E4F"/>
    <w:rsid w:val="00FA6F95"/>
    <w:rsid w:val="00FA7276"/>
    <w:rsid w:val="00FB06FB"/>
    <w:rsid w:val="00FB08E0"/>
    <w:rsid w:val="00FB0A64"/>
    <w:rsid w:val="00FB12F7"/>
    <w:rsid w:val="00FB157C"/>
    <w:rsid w:val="00FB1D01"/>
    <w:rsid w:val="00FB291B"/>
    <w:rsid w:val="00FB48F9"/>
    <w:rsid w:val="00FB497C"/>
    <w:rsid w:val="00FB4FAE"/>
    <w:rsid w:val="00FB5D5B"/>
    <w:rsid w:val="00FB6AB0"/>
    <w:rsid w:val="00FC1096"/>
    <w:rsid w:val="00FC180D"/>
    <w:rsid w:val="00FC2895"/>
    <w:rsid w:val="00FC2B8A"/>
    <w:rsid w:val="00FC424B"/>
    <w:rsid w:val="00FC47EA"/>
    <w:rsid w:val="00FC4F08"/>
    <w:rsid w:val="00FC5B65"/>
    <w:rsid w:val="00FC5BC3"/>
    <w:rsid w:val="00FC6561"/>
    <w:rsid w:val="00FC6A3D"/>
    <w:rsid w:val="00FC70B2"/>
    <w:rsid w:val="00FD21F4"/>
    <w:rsid w:val="00FD3626"/>
    <w:rsid w:val="00FD3F03"/>
    <w:rsid w:val="00FD5019"/>
    <w:rsid w:val="00FD6736"/>
    <w:rsid w:val="00FE2D7E"/>
    <w:rsid w:val="00FE38E2"/>
    <w:rsid w:val="00FE3CDA"/>
    <w:rsid w:val="00FE3D22"/>
    <w:rsid w:val="00FE41E1"/>
    <w:rsid w:val="00FE521B"/>
    <w:rsid w:val="00FE5B07"/>
    <w:rsid w:val="00FE5DD3"/>
    <w:rsid w:val="00FE6D69"/>
    <w:rsid w:val="00FE7C8F"/>
    <w:rsid w:val="00FF0850"/>
    <w:rsid w:val="00FF4ADB"/>
    <w:rsid w:val="00FF5050"/>
    <w:rsid w:val="00FF6589"/>
    <w:rsid w:val="00FF7C79"/>
    <w:rsid w:val="01E90B94"/>
    <w:rsid w:val="02C60B85"/>
    <w:rsid w:val="042C7576"/>
    <w:rsid w:val="093C07E5"/>
    <w:rsid w:val="09AB22A2"/>
    <w:rsid w:val="0FD77A64"/>
    <w:rsid w:val="11470824"/>
    <w:rsid w:val="115972A3"/>
    <w:rsid w:val="1E3F695B"/>
    <w:rsid w:val="1F8A682A"/>
    <w:rsid w:val="21046956"/>
    <w:rsid w:val="21520871"/>
    <w:rsid w:val="24460E5E"/>
    <w:rsid w:val="271A2655"/>
    <w:rsid w:val="2BCB36F3"/>
    <w:rsid w:val="2D9F5792"/>
    <w:rsid w:val="2F966861"/>
    <w:rsid w:val="2FD85062"/>
    <w:rsid w:val="384332E8"/>
    <w:rsid w:val="38F22EB5"/>
    <w:rsid w:val="39BA23D6"/>
    <w:rsid w:val="3B183024"/>
    <w:rsid w:val="3D14236A"/>
    <w:rsid w:val="3E2F42F9"/>
    <w:rsid w:val="3FBA3846"/>
    <w:rsid w:val="43F62253"/>
    <w:rsid w:val="466435C2"/>
    <w:rsid w:val="46E13118"/>
    <w:rsid w:val="48F129B8"/>
    <w:rsid w:val="4ECC61A8"/>
    <w:rsid w:val="56D30F6E"/>
    <w:rsid w:val="5CDB27A9"/>
    <w:rsid w:val="5E6D7DE6"/>
    <w:rsid w:val="61ED72A2"/>
    <w:rsid w:val="63B75221"/>
    <w:rsid w:val="672E2223"/>
    <w:rsid w:val="695F6297"/>
    <w:rsid w:val="6B6C0DA2"/>
    <w:rsid w:val="6D9167B5"/>
    <w:rsid w:val="704A7770"/>
    <w:rsid w:val="794763E3"/>
    <w:rsid w:val="7B2249A1"/>
    <w:rsid w:val="7C4C4AD3"/>
    <w:rsid w:val="7EC2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778FE44"/>
  <w14:defaultImageDpi w14:val="32767"/>
  <w15:docId w15:val="{79268099-F353-40A3-9610-F6F5314D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FE7"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b">
    <w:name w:val="批注主题 字符"/>
    <w:basedOn w:val="a4"/>
    <w:link w:val="aa"/>
    <w:uiPriority w:val="99"/>
    <w:semiHidden/>
    <w:rPr>
      <w:b/>
      <w:bCs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kern w:val="2"/>
      <w:szCs w:val="22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/>
      <w:b/>
      <w:bCs/>
      <w:kern w:val="0"/>
      <w:sz w:val="27"/>
      <w:szCs w:val="27"/>
      <w:lang w:eastAsia="en-GB"/>
    </w:rPr>
  </w:style>
  <w:style w:type="paragraph" w:styleId="af2">
    <w:name w:val="Balloon Text"/>
    <w:basedOn w:val="a"/>
    <w:link w:val="af3"/>
    <w:uiPriority w:val="99"/>
    <w:semiHidden/>
    <w:unhideWhenUsed/>
    <w:rsid w:val="00E030C8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E030C8"/>
    <w:rPr>
      <w:kern w:val="2"/>
      <w:sz w:val="18"/>
      <w:szCs w:val="18"/>
    </w:rPr>
  </w:style>
  <w:style w:type="paragraph" w:styleId="af4">
    <w:name w:val="Revision"/>
    <w:hidden/>
    <w:uiPriority w:val="99"/>
    <w:unhideWhenUsed/>
    <w:rsid w:val="00F508CA"/>
    <w:rPr>
      <w:kern w:val="2"/>
      <w:sz w:val="21"/>
      <w:szCs w:val="22"/>
    </w:rPr>
  </w:style>
  <w:style w:type="paragraph" w:customStyle="1" w:styleId="tgt">
    <w:name w:val="_tgt"/>
    <w:basedOn w:val="a"/>
    <w:rsid w:val="006A4F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6A4FE7"/>
  </w:style>
  <w:style w:type="character" w:customStyle="1" w:styleId="apple-converted-space">
    <w:name w:val="apple-converted-space"/>
    <w:basedOn w:val="a0"/>
    <w:rsid w:val="006A4FE7"/>
  </w:style>
  <w:style w:type="character" w:customStyle="1" w:styleId="fontstyle01">
    <w:name w:val="fontstyle01"/>
    <w:basedOn w:val="a0"/>
    <w:rsid w:val="006A4FE7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Default">
    <w:name w:val="Default"/>
    <w:rsid w:val="006A4FE7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sz w:val="24"/>
      <w:szCs w:val="24"/>
    </w:rPr>
  </w:style>
  <w:style w:type="character" w:styleId="af5">
    <w:name w:val="Placeholder Text"/>
    <w:basedOn w:val="a0"/>
    <w:uiPriority w:val="99"/>
    <w:semiHidden/>
    <w:rsid w:val="006A4FE7"/>
    <w:rPr>
      <w:color w:val="666666"/>
    </w:rPr>
  </w:style>
  <w:style w:type="table" w:customStyle="1" w:styleId="4-31">
    <w:name w:val="网格表 4 - 着色 31"/>
    <w:basedOn w:val="a1"/>
    <w:uiPriority w:val="49"/>
    <w:qFormat/>
    <w:rsid w:val="006A4FE7"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f6">
    <w:name w:val="Unresolved Mention"/>
    <w:basedOn w:val="a0"/>
    <w:uiPriority w:val="99"/>
    <w:semiHidden/>
    <w:unhideWhenUsed/>
    <w:rsid w:val="006A4F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6CD9C1-B889-4453-961B-A1E64023F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06</Words>
  <Characters>1609</Characters>
  <Application>Microsoft Office Word</Application>
  <DocSecurity>0</DocSecurity>
  <Lines>146</Lines>
  <Paragraphs>62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艳 代</dc:creator>
  <cp:keywords/>
  <dc:description/>
  <cp:lastModifiedBy>海霞 涂</cp:lastModifiedBy>
  <cp:revision>8</cp:revision>
  <cp:lastPrinted>2025-09-30T01:09:00Z</cp:lastPrinted>
  <dcterms:created xsi:type="dcterms:W3CDTF">2025-09-14T09:04:00Z</dcterms:created>
  <dcterms:modified xsi:type="dcterms:W3CDTF">2025-11-20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FB6F662DEBD4C1FA8B1B6109CD5B319_12</vt:lpwstr>
  </property>
</Properties>
</file>